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D1600" w14:textId="4A517ADB" w:rsidR="00A967F2" w:rsidRDefault="00C22ED9" w:rsidP="00C22ED9">
      <w:proofErr w:type="gramStart"/>
      <w:r>
        <w:t>Suppl</w:t>
      </w:r>
      <w:r w:rsidR="00255E5C">
        <w:t>e</w:t>
      </w:r>
      <w:r>
        <w:t>mental Table 1.</w:t>
      </w:r>
      <w:proofErr w:type="gramEnd"/>
      <w:r>
        <w:t xml:space="preserve">  Repeat elements found in three </w:t>
      </w:r>
      <w:r w:rsidRPr="00F50BCF">
        <w:rPr>
          <w:i/>
        </w:rPr>
        <w:t>P. triticina</w:t>
      </w:r>
      <w:r>
        <w:t xml:space="preserve"> BAC clones.  </w:t>
      </w:r>
      <w:r w:rsidR="00205039">
        <w:t>BAC sequence</w:t>
      </w:r>
      <w:r w:rsidR="00D8116F">
        <w:t>s</w:t>
      </w:r>
      <w:r w:rsidR="00205039">
        <w:t xml:space="preserve"> w</w:t>
      </w:r>
      <w:r w:rsidR="00D8116F">
        <w:t>ere</w:t>
      </w:r>
      <w:r w:rsidR="00F50BCF">
        <w:t xml:space="preserve"> compared to </w:t>
      </w:r>
      <w:proofErr w:type="spellStart"/>
      <w:proofErr w:type="gramStart"/>
      <w:r w:rsidR="00F50BCF">
        <w:t>Re</w:t>
      </w:r>
      <w:r w:rsidR="00205039">
        <w:t>PBASE</w:t>
      </w:r>
      <w:proofErr w:type="spellEnd"/>
      <w:r w:rsidR="00205039">
        <w:t>,</w:t>
      </w:r>
      <w:proofErr w:type="gramEnd"/>
      <w:r w:rsidR="00205039">
        <w:t xml:space="preserve"> a database containing characterized repeat elements from </w:t>
      </w:r>
      <w:r w:rsidR="00205039" w:rsidRPr="00205039">
        <w:rPr>
          <w:i/>
        </w:rPr>
        <w:t>P. triticina</w:t>
      </w:r>
      <w:r w:rsidR="00205039">
        <w:t xml:space="preserve"> (</w:t>
      </w:r>
      <w:r w:rsidR="00205039" w:rsidRPr="00205039">
        <w:rPr>
          <w:i/>
        </w:rPr>
        <w:t>Pt)</w:t>
      </w:r>
      <w:r w:rsidR="00205039">
        <w:t xml:space="preserve">, </w:t>
      </w:r>
      <w:r w:rsidR="00205039" w:rsidRPr="00205039">
        <w:rPr>
          <w:i/>
        </w:rPr>
        <w:t>P. graminis tritici</w:t>
      </w:r>
      <w:r w:rsidR="00205039">
        <w:t xml:space="preserve"> (</w:t>
      </w:r>
      <w:r w:rsidR="00205039" w:rsidRPr="00205039">
        <w:rPr>
          <w:i/>
        </w:rPr>
        <w:t>Pgt</w:t>
      </w:r>
      <w:r w:rsidR="00205039">
        <w:t xml:space="preserve">), and </w:t>
      </w:r>
      <w:r w:rsidR="00205039" w:rsidRPr="00205039">
        <w:rPr>
          <w:i/>
        </w:rPr>
        <w:t xml:space="preserve">P. </w:t>
      </w:r>
      <w:proofErr w:type="spellStart"/>
      <w:r w:rsidR="00205039" w:rsidRPr="00205039">
        <w:rPr>
          <w:i/>
        </w:rPr>
        <w:t>striiformis</w:t>
      </w:r>
      <w:proofErr w:type="spellEnd"/>
      <w:r w:rsidR="00205039">
        <w:t xml:space="preserve"> </w:t>
      </w:r>
      <w:r w:rsidR="006C3687" w:rsidRPr="006C3687">
        <w:rPr>
          <w:i/>
        </w:rPr>
        <w:t>tritici</w:t>
      </w:r>
      <w:r w:rsidR="006C3687">
        <w:t xml:space="preserve"> </w:t>
      </w:r>
      <w:r w:rsidR="00205039">
        <w:t>(</w:t>
      </w:r>
      <w:proofErr w:type="spellStart"/>
      <w:r w:rsidR="00205039" w:rsidRPr="00205039">
        <w:rPr>
          <w:i/>
        </w:rPr>
        <w:t>Ps</w:t>
      </w:r>
      <w:r w:rsidR="006C3687">
        <w:rPr>
          <w:i/>
        </w:rPr>
        <w:t>t</w:t>
      </w:r>
      <w:proofErr w:type="spellEnd"/>
      <w:r w:rsidR="00205039">
        <w:t xml:space="preserve">).  Repeats are listed by position in the respective </w:t>
      </w:r>
      <w:r w:rsidR="00205039" w:rsidRPr="00F50BCF">
        <w:rPr>
          <w:i/>
        </w:rPr>
        <w:t>Pt</w:t>
      </w:r>
      <w:r w:rsidR="00205039">
        <w:t xml:space="preserve"> BAC</w:t>
      </w:r>
      <w:r w:rsidR="00D8116F">
        <w:t xml:space="preserve"> clone</w:t>
      </w:r>
      <w:r w:rsidR="00205039">
        <w:t xml:space="preserve">, </w:t>
      </w:r>
      <w:r w:rsidR="00B10801">
        <w:t>DNA strand,</w:t>
      </w:r>
      <w:r w:rsidR="00205039">
        <w:t xml:space="preserve"> and the </w:t>
      </w:r>
      <w:proofErr w:type="gramStart"/>
      <w:r w:rsidR="00205039">
        <w:t>species specific</w:t>
      </w:r>
      <w:proofErr w:type="gramEnd"/>
      <w:r w:rsidR="00205039">
        <w:t xml:space="preserve"> element.</w:t>
      </w:r>
    </w:p>
    <w:tbl>
      <w:tblPr>
        <w:tblpPr w:leftFromText="180" w:rightFromText="180" w:vertAnchor="page" w:horzAnchor="page" w:tblpX="2710" w:tblpY="2885"/>
        <w:tblW w:w="6215" w:type="dxa"/>
        <w:tblLayout w:type="fixed"/>
        <w:tblLook w:val="04A0" w:firstRow="1" w:lastRow="0" w:firstColumn="1" w:lastColumn="0" w:noHBand="0" w:noVBand="1"/>
      </w:tblPr>
      <w:tblGrid>
        <w:gridCol w:w="1300"/>
        <w:gridCol w:w="965"/>
        <w:gridCol w:w="1170"/>
        <w:gridCol w:w="820"/>
        <w:gridCol w:w="1960"/>
      </w:tblGrid>
      <w:tr w:rsidR="00C22ED9" w:rsidRPr="00A86419" w14:paraId="5C43A143" w14:textId="77777777" w:rsidTr="00205039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B1E3D4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E1016" w14:textId="77777777" w:rsidR="00C22ED9" w:rsidRPr="00C22ED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  <w:u w:val="single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3BEE30" w14:textId="77777777" w:rsidR="00C22ED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D8B3E" w14:textId="77777777" w:rsidR="00C22ED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C22ED9" w:rsidRPr="00A86419" w14:paraId="28358801" w14:textId="77777777" w:rsidTr="00205039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7C14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E4F4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4EBE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8A4B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2CB9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</w:t>
            </w:r>
            <w:r w:rsidRPr="00A86419">
              <w:rPr>
                <w:rFonts w:eastAsia="Times New Roman" w:cs="Arial"/>
                <w:color w:val="000000"/>
                <w:sz w:val="20"/>
              </w:rPr>
              <w:t>atching repeat</w:t>
            </w:r>
          </w:p>
        </w:tc>
      </w:tr>
      <w:tr w:rsidR="00C22ED9" w:rsidRPr="00A86419" w14:paraId="4CE531E6" w14:textId="77777777" w:rsidTr="0020503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D31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Pt1F</w:t>
            </w:r>
            <w:r w:rsidRPr="00A86419">
              <w:rPr>
                <w:rFonts w:eastAsia="Times New Roman" w:cs="Arial"/>
                <w:color w:val="000000"/>
                <w:sz w:val="20"/>
              </w:rPr>
              <w:t>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D792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6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3C6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88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D6D0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1E9" w14:textId="77777777" w:rsidR="00C22ED9" w:rsidRPr="00A86419" w:rsidRDefault="00C22ED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2_Pgt-LTR</w:t>
            </w:r>
          </w:p>
        </w:tc>
      </w:tr>
      <w:tr w:rsidR="00A55EF5" w:rsidRPr="00A86419" w14:paraId="47FB0D3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E9F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79F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38D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AC2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84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7_Pgt-I</w:t>
            </w:r>
          </w:p>
        </w:tc>
      </w:tr>
      <w:tr w:rsidR="00A55EF5" w:rsidRPr="00A86419" w14:paraId="64451AE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093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D7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B5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5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896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AC48" w14:textId="7E7B1770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8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A86419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A55EF5" w:rsidRPr="00A86419" w14:paraId="428A4DC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41A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E8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5C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1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1271" w14:textId="37455FAE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A86419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A55EF5" w:rsidRPr="00A86419" w14:paraId="1D9F560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F4B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55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C4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81C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C7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CAAAAA)n</w:t>
            </w:r>
            <w:proofErr w:type="gramEnd"/>
          </w:p>
        </w:tc>
      </w:tr>
      <w:tr w:rsidR="00A55EF5" w:rsidRPr="00A86419" w14:paraId="742D0A8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758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3B8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DDA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2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07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IRS-1_Pt</w:t>
            </w:r>
          </w:p>
        </w:tc>
      </w:tr>
      <w:tr w:rsidR="00A55EF5" w:rsidRPr="00A86419" w14:paraId="1C2BF81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086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93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7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80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8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754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9BD" w14:textId="3932BFFA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29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0A09A4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2D77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1C2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98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8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07B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A4C" w14:textId="5641DF64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C401A2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C79A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3B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8B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C7D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4B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16_Pgt</w:t>
            </w:r>
          </w:p>
        </w:tc>
      </w:tr>
      <w:tr w:rsidR="00A55EF5" w:rsidRPr="00A86419" w14:paraId="336D463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466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76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7FF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CE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77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16_Pgt</w:t>
            </w:r>
          </w:p>
        </w:tc>
      </w:tr>
      <w:tr w:rsidR="00A55EF5" w:rsidRPr="00A86419" w14:paraId="5E643F4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E5C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DF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4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0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4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05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059" w14:textId="54F579C5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80AA8C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626E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F56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4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37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4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3A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1CF" w14:textId="7D55014A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424160B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BA4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8B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7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5B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7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66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B83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CAA)n</w:t>
            </w:r>
            <w:proofErr w:type="gramEnd"/>
          </w:p>
        </w:tc>
      </w:tr>
      <w:tr w:rsidR="00A55EF5" w:rsidRPr="00A86419" w14:paraId="508CA68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FA11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BF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5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C4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5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8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EE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82BE41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AB2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33F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8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1F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85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11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69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4_Pgt-I</w:t>
            </w:r>
          </w:p>
        </w:tc>
      </w:tr>
      <w:tr w:rsidR="00A55EF5" w:rsidRPr="00A86419" w14:paraId="7F7EB78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3CF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64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8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7A7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8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FA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F3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LTR</w:t>
            </w:r>
          </w:p>
        </w:tc>
      </w:tr>
      <w:tr w:rsidR="00A55EF5" w:rsidRPr="00A86419" w14:paraId="63C88EB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1A7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2B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88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21B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1F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LTR</w:t>
            </w:r>
          </w:p>
        </w:tc>
      </w:tr>
      <w:tr w:rsidR="00A55EF5" w:rsidRPr="00A86419" w14:paraId="20C5C5D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BD5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3B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22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C0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8B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I</w:t>
            </w:r>
          </w:p>
        </w:tc>
      </w:tr>
      <w:tr w:rsidR="00A55EF5" w:rsidRPr="00A86419" w14:paraId="668AF0E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B89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1D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49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6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63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D4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I</w:t>
            </w:r>
          </w:p>
        </w:tc>
      </w:tr>
      <w:tr w:rsidR="00A55EF5" w:rsidRPr="00A86419" w14:paraId="6E48C66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1E8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B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29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A9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BE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C01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4_Pgt-LTR</w:t>
            </w:r>
          </w:p>
        </w:tc>
      </w:tr>
      <w:tr w:rsidR="00A55EF5" w:rsidRPr="00A86419" w14:paraId="6653F0A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43C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1F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BB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3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EB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FA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7A31B32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A28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8D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64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9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4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CGTAG)n</w:t>
            </w:r>
            <w:proofErr w:type="gramEnd"/>
          </w:p>
        </w:tc>
      </w:tr>
      <w:tr w:rsidR="00A55EF5" w:rsidRPr="00A86419" w14:paraId="49CEFFE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1F3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12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63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7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C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97B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6593245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1224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50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7C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08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A1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75A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44D6AFE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36D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F2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2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0DA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2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BAB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EB4" w14:textId="6E8743CE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1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9DA3B0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9D0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4C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D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A0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82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1F_Pgt</w:t>
            </w:r>
          </w:p>
        </w:tc>
      </w:tr>
      <w:tr w:rsidR="00A55EF5" w:rsidRPr="00A86419" w14:paraId="1C97640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6B9B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5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5D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67C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2A4" w14:textId="1E1F16D4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A86419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522EBD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FD0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C8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2AD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FE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C93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73C31AF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0A3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232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8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48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5F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8F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2F4ADF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FDB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1F8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60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6E0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00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2EEFB90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40E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07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35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6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E1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FF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23BA9A9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B89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9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B1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6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7D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EB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944D67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BFE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E6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1B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7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75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40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2E6E6C8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16F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D5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1AA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AB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4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A17D05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158A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63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EE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F6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8F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94196D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13FC" w14:textId="77777777" w:rsidR="00A55EF5" w:rsidRDefault="00A55EF5" w:rsidP="00A55EF5">
            <w:pPr>
              <w:jc w:val="center"/>
            </w:pPr>
            <w:r w:rsidRPr="001C4F9A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92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62A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9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6A8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A0A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205039" w:rsidRPr="00A86419" w14:paraId="04DB9592" w14:textId="77777777" w:rsidTr="0020503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8978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AD9D" w14:textId="77777777" w:rsidR="0020503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44F6" w14:textId="77777777" w:rsidR="0020503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84E9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205039" w:rsidRPr="00A86419" w14:paraId="4B251452" w14:textId="77777777" w:rsidTr="0020503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5BAFB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3312F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2B79B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AA5D9" w14:textId="77777777" w:rsidR="00205039" w:rsidRPr="00A86419" w:rsidRDefault="00205039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96F71" w14:textId="57A7B903" w:rsidR="00205039" w:rsidRPr="00A86419" w:rsidRDefault="00913FE4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A55EF5" w:rsidRPr="00A86419" w14:paraId="35A69BCD" w14:textId="77777777" w:rsidTr="00A55EF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788F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FE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6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29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9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D7A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16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7DD231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A27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C7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53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1A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6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6F40F8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7B29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77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4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03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E4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4EAAC8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F6A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06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93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593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32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0712F6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6F18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A1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8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BA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49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19C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D08B82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8A7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9A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BD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E87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9A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D86A75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960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841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39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E3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3DB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C1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B9EFAE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362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61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9C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56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B8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757B636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DBA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C2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C6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4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74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A6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FDEB77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BCA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0C5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CD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4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60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F1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3AD347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A10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5F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DD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5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1A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B79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F89B7B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930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7A8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D6A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7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6B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EC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567320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1E4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15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4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AF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7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EF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FB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96BFFE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A73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40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149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8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7C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36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C1938F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682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A6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84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8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3B6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0B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18DB66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4BF2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470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F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91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89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EBCBC5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848F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C7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C1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BA2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1C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D85EDD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820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3E6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11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71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76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006069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7919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0B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AD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5C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22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D706C8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AB8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BD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6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0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F6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55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194775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291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17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7C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C0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81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DE8AD7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8BC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F7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8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CD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EB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48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A52085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ECC5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E6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09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9A3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43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71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2234D7B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054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435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787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E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7D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2BB1E7F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94B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F1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D4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4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3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6B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0C0E99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AAE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E8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684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1E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D4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29754EC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3BE6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B6C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4E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3B2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CB9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B3E927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A7C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E5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A8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5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5D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12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47F9EBC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856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9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5A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61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35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1C1BD1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060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0B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A8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07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75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943DB2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2F69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C5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04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6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2F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D9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5E4D20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B299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75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3B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7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40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2B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E94156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B98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7F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C3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37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CFE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A1E70FC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E1E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739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1E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B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A7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322B6C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2E5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2B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7DE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9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3A2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9D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03F3A1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F14A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0A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33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9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E7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B8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A270DA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49A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866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A4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85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81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C09F6EC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618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52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C0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01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E2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9233F4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6CCF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06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7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FE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0F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BA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7A0DCC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BE85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67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8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F1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14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CD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24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4C48363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99AD" w14:textId="77777777" w:rsidR="00A55EF5" w:rsidRDefault="00A55EF5" w:rsidP="00A55EF5">
            <w:pPr>
              <w:jc w:val="center"/>
            </w:pPr>
            <w:r w:rsidRPr="00B63DBD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593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64E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1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D3A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2F5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74633E12" w14:textId="77777777" w:rsidTr="0077654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7709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3757" w14:textId="77777777" w:rsidR="00A55EF5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B861" w14:textId="77777777" w:rsidR="00A55EF5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4EC9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A55EF5" w:rsidRPr="00A86419" w14:paraId="5CFE07DE" w14:textId="77777777" w:rsidTr="0077654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13C91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D3C40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D3839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29570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B9C0A" w14:textId="4A53B566" w:rsidR="00A55EF5" w:rsidRPr="00A86419" w:rsidRDefault="00913FE4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A55EF5" w:rsidRPr="00A86419" w14:paraId="4B88E601" w14:textId="77777777" w:rsidTr="00A55EF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07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A6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9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57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28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14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F0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91550B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4F2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6E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1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D1D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D4D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A5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1663138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93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EC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CE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3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6D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4B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A029E5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201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C8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36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24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58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56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07AFCF8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1A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0F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E9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4B7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79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CAAA)n</w:t>
            </w:r>
            <w:proofErr w:type="gramEnd"/>
          </w:p>
        </w:tc>
      </w:tr>
      <w:tr w:rsidR="00A55EF5" w:rsidRPr="00A86419" w14:paraId="0425D1F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D0C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1D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1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0E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28E" w14:textId="1A781206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ED1D46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F5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AF8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9C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8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7C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FC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N1_Pt</w:t>
            </w:r>
          </w:p>
        </w:tc>
      </w:tr>
      <w:tr w:rsidR="00A55EF5" w:rsidRPr="00A86419" w14:paraId="1169AEA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8234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D1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3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FC0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486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D9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A86419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A55EF5" w:rsidRPr="00A86419" w14:paraId="0497721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111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543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AD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D8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A4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I</w:t>
            </w:r>
          </w:p>
        </w:tc>
      </w:tr>
      <w:tr w:rsidR="00A55EF5" w:rsidRPr="00A86419" w14:paraId="516ABB4C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CFD2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819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AB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6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FE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E3B6" w14:textId="4EB31D55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117BE11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7F5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13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4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88B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5A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37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LTR</w:t>
            </w:r>
          </w:p>
        </w:tc>
      </w:tr>
      <w:tr w:rsidR="00A55EF5" w:rsidRPr="00A86419" w14:paraId="5BFB0FD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65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83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8A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6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4B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160" w14:textId="6BA2B1EA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59D26B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E439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EF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96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56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16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7C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12_Pgt-I</w:t>
            </w:r>
          </w:p>
        </w:tc>
      </w:tr>
      <w:tr w:rsidR="00A55EF5" w:rsidRPr="00A86419" w14:paraId="354946C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891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B3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8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C4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8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71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1E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MuDR-3_Pgt</w:t>
            </w:r>
          </w:p>
        </w:tc>
      </w:tr>
      <w:tr w:rsidR="00A55EF5" w:rsidRPr="00A86419" w14:paraId="12289E3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74D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F6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8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5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48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3D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E4F" w14:textId="4CC2EC0E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MuDR-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6B2B33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79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A6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0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D6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03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93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998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MuDR-3_MLP</w:t>
            </w:r>
          </w:p>
        </w:tc>
      </w:tr>
      <w:tr w:rsidR="00A55EF5" w:rsidRPr="00A86419" w14:paraId="663AF19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E84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96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08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14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08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3F4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3A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A86419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A55EF5" w:rsidRPr="00A86419" w14:paraId="68C7DD1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1E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D6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2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4E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28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99C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596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59FF641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F4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2B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0C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79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55A" w14:textId="6A8F17B9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40BC8B9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19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6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B95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70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C16" w14:textId="77E63D8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984BC1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205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33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DB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91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61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TA)n</w:t>
            </w:r>
            <w:proofErr w:type="gramEnd"/>
          </w:p>
        </w:tc>
      </w:tr>
      <w:tr w:rsidR="00A55EF5" w:rsidRPr="00A86419" w14:paraId="46DFD71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D0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0C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67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4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429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3DC" w14:textId="02AEC532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4045F35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843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3E7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814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35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1A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CCF" w14:textId="0D8209BB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0779014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67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E2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E6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3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B9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A52" w14:textId="58C4E4B3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A86419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0AD4AAD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65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E30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89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8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9C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09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50F071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16C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DD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7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125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49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E2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05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35251DA9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DD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93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D9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CC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508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LTR-1_Pt-LTR</w:t>
            </w:r>
          </w:p>
        </w:tc>
      </w:tr>
      <w:tr w:rsidR="00A55EF5" w:rsidRPr="00A86419" w14:paraId="1C2D63B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A1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26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BB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9E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FE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LTR-1_Pt-I</w:t>
            </w:r>
          </w:p>
        </w:tc>
      </w:tr>
      <w:tr w:rsidR="00A55EF5" w:rsidRPr="00A86419" w14:paraId="41C4E8A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B1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6C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5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4E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7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AF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A7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LTR-1_Pt-LTR</w:t>
            </w:r>
          </w:p>
        </w:tc>
      </w:tr>
      <w:tr w:rsidR="00A55EF5" w:rsidRPr="00A86419" w14:paraId="28855FA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CD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2D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37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5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1D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CC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</w:tr>
      <w:tr w:rsidR="00A55EF5" w:rsidRPr="00A86419" w14:paraId="6E39530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51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6A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7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88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73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15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72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A86419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A55EF5" w:rsidRPr="00A86419" w14:paraId="7B61191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282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59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7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CD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8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B6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9F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7_Pgt-LTR</w:t>
            </w:r>
          </w:p>
        </w:tc>
      </w:tr>
      <w:tr w:rsidR="00A55EF5" w:rsidRPr="00A86419" w14:paraId="19D1CCC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5E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9B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8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C7E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8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2F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81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32_MLP-I</w:t>
            </w:r>
          </w:p>
        </w:tc>
      </w:tr>
      <w:tr w:rsidR="00A55EF5" w:rsidRPr="00A86419" w14:paraId="429D84D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DB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92D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8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E7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93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38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69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7_Pgt-I</w:t>
            </w:r>
          </w:p>
        </w:tc>
      </w:tr>
      <w:tr w:rsidR="00A55EF5" w:rsidRPr="00A86419" w14:paraId="6BAD46B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2FD5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E4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59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1AC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27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8AA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E8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7_Pgt-I</w:t>
            </w:r>
          </w:p>
        </w:tc>
      </w:tr>
      <w:tr w:rsidR="00A55EF5" w:rsidRPr="00A86419" w14:paraId="42A425E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33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F04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2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7AA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97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56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opia-17_Pgt-LTR</w:t>
            </w:r>
          </w:p>
        </w:tc>
      </w:tr>
      <w:tr w:rsidR="00A55EF5" w:rsidRPr="00A86419" w14:paraId="11C6298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B0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39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40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5F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0C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N1_Pt</w:t>
            </w:r>
          </w:p>
        </w:tc>
      </w:tr>
      <w:tr w:rsidR="00A55EF5" w:rsidRPr="00A86419" w14:paraId="410F761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C1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D20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E5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7A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94DB" w14:textId="0AA54CCF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030C970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23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223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8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AA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39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AC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11C" w14:textId="1325C10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2-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050102CC" w14:textId="77777777" w:rsidTr="0077654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8C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17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864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70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870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EE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3AB" w14:textId="61A2467F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EnSpm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5A315803" w14:textId="77777777" w:rsidTr="0077654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005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ADE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8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1A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3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8B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BB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10133E68" w14:textId="77777777" w:rsidTr="0077654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3F4F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99D5" w14:textId="77777777" w:rsidR="00A55EF5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5BF0" w14:textId="77777777" w:rsidR="00A55EF5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050A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A55EF5" w:rsidRPr="00A86419" w14:paraId="30A12726" w14:textId="77777777" w:rsidTr="0077654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DD33A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D41CB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1EDE6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072A3" w14:textId="77777777" w:rsidR="00A55EF5" w:rsidRPr="00A86419" w:rsidRDefault="00A55EF5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AA824" w14:textId="081EB13D" w:rsidR="00A55EF5" w:rsidRPr="00A86419" w:rsidRDefault="00913FE4" w:rsidP="00A55EF5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A55EF5" w:rsidRPr="00A86419" w14:paraId="36EAA3B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DE1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8B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03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D1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03B" w14:textId="64D6125D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EnSpm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612BE1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C49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BF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D3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697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79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5CC" w14:textId="17D6BBF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3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1009E35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DD3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3B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0C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5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A1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884" w14:textId="247FB3B3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53752C8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CD9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C2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79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FB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504" w14:textId="56E0B076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19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B4B03A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05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F62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3F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07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E8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442B" w14:textId="6522D0ED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5FCF922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C4D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68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5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4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56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87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06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Gypsy-4_Pt-I</w:t>
            </w:r>
          </w:p>
        </w:tc>
      </w:tr>
      <w:tr w:rsidR="00A55EF5" w:rsidRPr="00A86419" w14:paraId="7958881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59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C2A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6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5C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9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82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841F" w14:textId="76B7D35F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A86419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55398B2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59F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F9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9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DA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797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65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18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451C7268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33F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C7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5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79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56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7D7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7A7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2_Pgt</w:t>
            </w:r>
          </w:p>
        </w:tc>
      </w:tr>
      <w:tr w:rsidR="00A55EF5" w:rsidRPr="00A86419" w14:paraId="6A1E570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772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1E2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6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EF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DC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69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Tad1-1_Pt</w:t>
            </w:r>
          </w:p>
        </w:tc>
      </w:tr>
      <w:tr w:rsidR="00A55EF5" w:rsidRPr="00A86419" w14:paraId="1345608E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BD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BF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45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4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29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F797" w14:textId="58D17812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3FB9EBC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56F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8F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5F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4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4A5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885" w14:textId="2BA92B9B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33D9622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361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B20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53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2F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37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0444B77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D9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49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6E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6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1B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A9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6244E2D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047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D0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2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8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BF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E3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79ED170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EA0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C0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9A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88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BE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9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239059EB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D3B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A3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9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F87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9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2A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D830" w14:textId="11C920B9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8326C4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3D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6F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9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42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89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88D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5A7" w14:textId="4F1488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D350350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034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555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A9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0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1D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4CE0" w14:textId="3D22C34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1FC7638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160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4FE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0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CF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0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481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A15" w14:textId="15416AC1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0A5C623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B19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BB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3D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99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D8D" w14:textId="375AFC76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776F09F2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EB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62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AD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678A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CF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1F_Pgt</w:t>
            </w:r>
          </w:p>
        </w:tc>
      </w:tr>
      <w:tr w:rsidR="00A55EF5" w:rsidRPr="00A86419" w14:paraId="12A644A1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FA3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19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988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E0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2D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0427FBEF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E27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15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792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0D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B02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63784564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B3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09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12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E3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FB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A86419">
              <w:rPr>
                <w:rFonts w:eastAsia="Times New Roman" w:cs="Arial"/>
                <w:color w:val="000000"/>
                <w:sz w:val="20"/>
              </w:rPr>
              <w:t>CGTAG)n</w:t>
            </w:r>
            <w:proofErr w:type="gramEnd"/>
          </w:p>
        </w:tc>
      </w:tr>
      <w:tr w:rsidR="00A55EF5" w:rsidRPr="00A86419" w14:paraId="63DDC01A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0A16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20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DA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60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FA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</w:tr>
      <w:tr w:rsidR="00A55EF5" w:rsidRPr="00A86419" w14:paraId="1B5C091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3A0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67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F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8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25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E56" w14:textId="225E8746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2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4362799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B2E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14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CA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78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8E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0AC8" w14:textId="674ACF2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A988306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504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82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7DE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B87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84B" w14:textId="7E8DFB7B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3F5C088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57C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AC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66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74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070" w14:textId="118683F1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66E2A1D5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F397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BD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A9E0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9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2D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F73" w14:textId="0D091958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902A2AD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472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77B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8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2FA1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9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414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CC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</w:tr>
      <w:tr w:rsidR="00A55EF5" w:rsidRPr="00A86419" w14:paraId="0B3D846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89E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8ED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9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84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993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A166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E36" w14:textId="642D51F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Harbinger-1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A55EF5" w:rsidRPr="00A86419" w14:paraId="285A8C57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A7A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338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0139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09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0141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A17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129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A86419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A55EF5" w:rsidRPr="00A86419" w14:paraId="5DEC0CE3" w14:textId="77777777" w:rsidTr="00A55E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B328" w14:textId="77777777" w:rsidR="00A55EF5" w:rsidRDefault="00A55EF5" w:rsidP="00A55EF5">
            <w:pPr>
              <w:jc w:val="center"/>
            </w:pPr>
            <w:r w:rsidRPr="00526329">
              <w:rPr>
                <w:rFonts w:eastAsia="Times New Roman" w:cs="Arial"/>
                <w:color w:val="000000"/>
                <w:sz w:val="20"/>
              </w:rPr>
              <w:t>Pt1F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DF4C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01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314F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1025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A793" w14:textId="77777777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8041" w14:textId="724C6838" w:rsidR="00A55EF5" w:rsidRPr="00A86419" w:rsidRDefault="00A55EF5" w:rsidP="00205039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REP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</w:tbl>
    <w:p w14:paraId="43B7410C" w14:textId="77777777" w:rsidR="00C22ED9" w:rsidRDefault="00C22ED9" w:rsidP="00C22ED9"/>
    <w:p w14:paraId="6847485E" w14:textId="77777777" w:rsidR="00B10801" w:rsidRDefault="00B10801" w:rsidP="00C22ED9">
      <w:r>
        <w:br w:type="page"/>
      </w:r>
    </w:p>
    <w:p w14:paraId="11B02447" w14:textId="54D11BEB" w:rsidR="00C22ED9" w:rsidRDefault="001B5610" w:rsidP="00C22ED9">
      <w:r>
        <w:lastRenderedPageBreak/>
        <w:t>Supple</w:t>
      </w:r>
      <w:r w:rsidR="00B10801">
        <w:t>mental Table 1 continued.</w:t>
      </w:r>
    </w:p>
    <w:tbl>
      <w:tblPr>
        <w:tblpPr w:leftFromText="180" w:rightFromText="180" w:vertAnchor="text" w:horzAnchor="page" w:tblpX="2710" w:tblpY="627"/>
        <w:tblW w:w="6480" w:type="dxa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152"/>
        <w:gridCol w:w="806"/>
        <w:gridCol w:w="2164"/>
      </w:tblGrid>
      <w:tr w:rsidR="002209AB" w:rsidRPr="00A86419" w14:paraId="6AD11560" w14:textId="77777777" w:rsidTr="001B5610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60683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4D316" w14:textId="77777777" w:rsidR="002209AB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2EACD" w14:textId="77777777" w:rsidR="002209AB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A551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2209AB" w:rsidRPr="00A86419" w14:paraId="50C76D75" w14:textId="77777777" w:rsidTr="001B561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F4DD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7BF30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E8CD8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E36B3" w14:textId="77777777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55128" w14:textId="66CD6ED1" w:rsidR="002209AB" w:rsidRPr="00A86419" w:rsidRDefault="00913FE4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2209AB" w:rsidRPr="00A86419" w14:paraId="4308171D" w14:textId="77777777" w:rsidTr="001B5610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460BB" w14:textId="597232FA" w:rsidR="002209AB" w:rsidRPr="00A86419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Pt</w:t>
            </w:r>
            <w:r w:rsidR="002209AB" w:rsidRPr="009A3AD1">
              <w:rPr>
                <w:rFonts w:eastAsia="Times New Roman" w:cs="Arial"/>
                <w:color w:val="000000"/>
                <w:sz w:val="20"/>
              </w:rPr>
              <w:t>HSP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FCB77" w14:textId="39E86B1A" w:rsidR="002209AB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5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D4C81" w14:textId="2461A362" w:rsidR="002209AB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7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B427" w14:textId="50C59F66" w:rsidR="002209AB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7F3FE" w14:textId="4880D9C1" w:rsidR="002209AB" w:rsidRPr="00A86419" w:rsidRDefault="002209AB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9A3AD1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1B5610" w:rsidRPr="00A86419" w14:paraId="4FD1C70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AF297" w14:textId="618BA7C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946A6" w14:textId="26877FB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33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82633" w14:textId="373A7FD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4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E287A" w14:textId="5A47537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3A1C4" w14:textId="7D58E4F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GAAA)n</w:t>
            </w:r>
            <w:proofErr w:type="gramEnd"/>
          </w:p>
        </w:tc>
      </w:tr>
      <w:tr w:rsidR="001B5610" w:rsidRPr="00A86419" w14:paraId="6C756491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6F2BE" w14:textId="73B5E1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B38BE" w14:textId="0D33E1D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32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CA311" w14:textId="1A6AC67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6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8BF68" w14:textId="0D4BF41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3D8EA" w14:textId="0A58C32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Mariner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0F5EB67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E64B9" w14:textId="3E59381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AB8E5" w14:textId="2A3D358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8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3EFB3" w14:textId="093C2C2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85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F7CF2" w14:textId="64779EE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91E5E" w14:textId="5C17D49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CAAAA)n</w:t>
            </w:r>
            <w:proofErr w:type="gramEnd"/>
          </w:p>
        </w:tc>
      </w:tr>
      <w:tr w:rsidR="001B5610" w:rsidRPr="00A86419" w14:paraId="5639A96B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89122" w14:textId="5D241E6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4741B" w14:textId="1D0B827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25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716D7" w14:textId="5D98A17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30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3E04A" w14:textId="437624D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05AD6" w14:textId="5DB8864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LTR-4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598A34F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3741E5" w14:textId="6444D56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A5DE" w14:textId="082DCA9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68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2E78D" w14:textId="5FC2092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76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9E503" w14:textId="31E4FDA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3874B" w14:textId="1ED6F8C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2C68F61A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F0E7B" w14:textId="1E14F0E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B6D82" w14:textId="4D86852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1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4F290" w14:textId="3CAE212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8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A4C17" w14:textId="7F3B7B2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5D6AA" w14:textId="3B6967B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469535D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9CB958" w14:textId="49C1696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F0AA8" w14:textId="29FBA90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2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8B6E1" w14:textId="36913A7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104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CCC7F" w14:textId="7C7D439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E2098" w14:textId="3BDF8FE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DBC271B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86980" w14:textId="5EC2A33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42ED6" w14:textId="6C3428D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236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5B1B0" w14:textId="280F411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261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A6FF" w14:textId="6C40840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95A5B" w14:textId="30194FE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9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24BD56C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140490" w14:textId="700EA2D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01015" w14:textId="45C956A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285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5D490" w14:textId="580D25A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342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87778" w14:textId="0B6B006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C2AA8" w14:textId="7B0510B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9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2F4F423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00F77B" w14:textId="36D32FB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2385" w14:textId="3868B1F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38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66647" w14:textId="2381101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15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E9E23" w14:textId="2952889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59794" w14:textId="273E2DD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9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642FC5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438FE" w14:textId="61C8032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B5225" w14:textId="2C1DAE2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27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B4888" w14:textId="09AE1A5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34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A6340" w14:textId="7734E96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E398F" w14:textId="2235B05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9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A8818E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252A4" w14:textId="5FA59B8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948A7" w14:textId="4AFC053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39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4F7CD" w14:textId="41611A7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52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331BD" w14:textId="45425C3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7F754" w14:textId="1DD8A14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GGGAGA)n</w:t>
            </w:r>
            <w:proofErr w:type="gramEnd"/>
          </w:p>
        </w:tc>
      </w:tr>
      <w:tr w:rsidR="001B5610" w:rsidRPr="00A86419" w14:paraId="3D796C6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078474" w14:textId="5E61C0A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4269" w14:textId="10344DC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56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DA20B" w14:textId="4197BD2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84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490E" w14:textId="75406B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55562" w14:textId="1E45407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0A768C23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C73B6" w14:textId="0860D63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FE66F" w14:textId="4D3F651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59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7F795" w14:textId="1416000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600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1DF01" w14:textId="2B0C7F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4F4F7" w14:textId="7A350FE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63E7FBDA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BA680" w14:textId="3CBEC05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F3718" w14:textId="3A4F265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63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16F35" w14:textId="097E6E9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646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415C6" w14:textId="5266277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43EBF" w14:textId="5B519DA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25D680C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4B953" w14:textId="1D948A2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69B2B" w14:textId="0D36E90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655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B7752" w14:textId="0E955F3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689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D4F32" w14:textId="1372C65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3F2CD" w14:textId="473870D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9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7B756E2E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122F5" w14:textId="7A5CA48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6DB08" w14:textId="187D16D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097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DAD6E" w14:textId="11E1723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101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3218A" w14:textId="10E7B8D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A7709" w14:textId="6782905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10255F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F6F30" w14:textId="3B0B9AF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9791A" w14:textId="0324E7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11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7AD3D" w14:textId="39CD64D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120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DF25A" w14:textId="17A2FFA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71D78" w14:textId="4AFABA4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60D0BF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3110F7" w14:textId="5E56737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4845C" w14:textId="3CF3C68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214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692D7" w14:textId="6F14F4A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248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C1EA4" w14:textId="11FB687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05FEF" w14:textId="703CDE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9A3AD1">
              <w:rPr>
                <w:rFonts w:eastAsia="Times New Roman" w:cs="Arial"/>
                <w:color w:val="000000"/>
                <w:sz w:val="20"/>
              </w:rPr>
              <w:t>-4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05EA931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ABA4F" w14:textId="5BAAC46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A1C1A" w14:textId="3A80987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352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4DC26" w14:textId="7266B32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379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E7B51" w14:textId="68F48EE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DA047" w14:textId="091C025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48_MLP-I</w:t>
            </w:r>
          </w:p>
        </w:tc>
      </w:tr>
      <w:tr w:rsidR="001B5610" w:rsidRPr="00A86419" w14:paraId="75B44BFE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00F858" w14:textId="0FC784E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3F154" w14:textId="093C6CA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373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E078B" w14:textId="6E1FF83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38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44C37" w14:textId="5B82116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CC952" w14:textId="08FA263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0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0648B81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86903" w14:textId="1D615E2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14281" w14:textId="2A25D09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393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0FB00" w14:textId="07C0B3D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41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9E1F3" w14:textId="06BEDC7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E14E7" w14:textId="1A72B3B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9B463B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FAC24" w14:textId="66F5ACB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BDA76" w14:textId="1E9D448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423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8C498" w14:textId="125A674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467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AF25A" w14:textId="3137E04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05FB4" w14:textId="54C0A91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4B5CC25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3E7BA" w14:textId="59CB366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DAF81" w14:textId="1FFDAB9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459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28EAD" w14:textId="61AD4FE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470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86023" w14:textId="50DFD8D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CEEA9" w14:textId="50F4981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446DEF5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00C1A1" w14:textId="0035C93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14016" w14:textId="222DC6C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551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47CE8" w14:textId="512FE85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586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8C639" w14:textId="35F1D50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92896" w14:textId="0C821A1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A37924C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288BE" w14:textId="778118F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4A79C" w14:textId="7EC8F02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557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EC333" w14:textId="7DB11B4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591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31F7E" w14:textId="0E710F7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C05CF" w14:textId="286B3C1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6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A11EAE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58BEC" w14:textId="681D191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5ADE2" w14:textId="24541A8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748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C8613" w14:textId="498B934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765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071F9" w14:textId="0A9DCE8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14CF2" w14:textId="7DCA6F4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7-1D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01AC751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1A861" w14:textId="5221B4A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56FF2" w14:textId="42C9F12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75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48788" w14:textId="5834714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783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4678" w14:textId="6EE9A48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C502B" w14:textId="29F1E4D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53357639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066C0" w14:textId="4C1966A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2B755" w14:textId="7549ECD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841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FFACA" w14:textId="3010E42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84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4F916" w14:textId="130D8E6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4BBCD" w14:textId="1471227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9A3AD1">
              <w:rPr>
                <w:rFonts w:eastAsia="Times New Roman" w:cs="Arial"/>
                <w:color w:val="000000"/>
                <w:sz w:val="20"/>
              </w:rPr>
              <w:t>-N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5D2FA3E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4830B3" w14:textId="621D119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118D2" w14:textId="602501C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845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2094D" w14:textId="06C26B2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85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BC715" w14:textId="6B9505D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15111" w14:textId="4D51680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065EEF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BFF2A" w14:textId="1AFC242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8C879" w14:textId="57BA1BC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919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F981C" w14:textId="19C7AB8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293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B2EF6" w14:textId="1C0B5F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53D1A" w14:textId="7B57258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GAAA)n</w:t>
            </w:r>
            <w:proofErr w:type="gramEnd"/>
          </w:p>
        </w:tc>
      </w:tr>
      <w:tr w:rsidR="001B5610" w:rsidRPr="00A86419" w14:paraId="2E93E87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C5A65" w14:textId="5FA9814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49DD3" w14:textId="3F7B311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3727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765EB" w14:textId="7416D4D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3748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DC009" w14:textId="2AF0DAC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D070B" w14:textId="3B111DC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LTR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3FE994B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F50BB" w14:textId="1D1C725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8EE6D" w14:textId="704BCFC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325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F92EF" w14:textId="276FCA1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332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48B4D" w14:textId="06A9578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0F6D1" w14:textId="6C7F0C6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7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6F46F0E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A8739" w14:textId="3283796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26D13" w14:textId="46D751D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407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F43CD" w14:textId="4D6C4D5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423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8D767" w14:textId="4EE1174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C72A6" w14:textId="0A1C98E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CAD2B1E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73987" w14:textId="55FF671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6D2CC" w14:textId="13A3BD2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416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C562" w14:textId="0B9CA90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44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E224F" w14:textId="140C86C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70526" w14:textId="6B1B34A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603218B7" w14:textId="77777777" w:rsidTr="001B561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E2439" w14:textId="40F325E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06F8F" w14:textId="5EB27B6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48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4740C" w14:textId="0034363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501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4EBEB" w14:textId="6E0FDC9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B5E01" w14:textId="017D923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787ADD53" w14:textId="77777777" w:rsidTr="001B561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A0F5DF" w14:textId="045350D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A7C5C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5264F" w14:textId="6939F99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50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B6450" w14:textId="7028AD8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578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43312" w14:textId="6396238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8037F" w14:textId="51E61C2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18A9EF6" w14:textId="77777777" w:rsidTr="00144B26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18323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0940E" w14:textId="77777777" w:rsidR="001B5610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CBBB8" w14:textId="77777777" w:rsidR="001B5610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A6B7E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1B5610" w:rsidRPr="00A86419" w14:paraId="4ECD0E51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10335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4D8CC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E146E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27F6D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F4CAA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</w:tr>
      <w:tr w:rsidR="001B5610" w:rsidRPr="00A86419" w14:paraId="39970172" w14:textId="77777777" w:rsidTr="001B5610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91D40A" w14:textId="1660334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073CE" w14:textId="565606F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58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75617" w14:textId="3D55E44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696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E894D" w14:textId="2324757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5F362" w14:textId="449FD4D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0C91E22A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6DD2E" w14:textId="19FF00B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021EE" w14:textId="74B1844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728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25073" w14:textId="592B6F8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753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50CF7" w14:textId="7261833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F461F" w14:textId="36F8438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-27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6001115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C6572" w14:textId="420D799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CAAE4" w14:textId="48B1576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85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4DCFF" w14:textId="56740CF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879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EF941" w14:textId="3D22898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D0B8F" w14:textId="4182650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3-9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2CE7ACF1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8B155" w14:textId="4A645E2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7F386" w14:textId="6099D33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931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66060" w14:textId="0847C4D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4959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C3716" w14:textId="4457FF6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A3CB4" w14:textId="52FBCE8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2C8AC7D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7B924" w14:textId="600C61A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6769D" w14:textId="0DF54FC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32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14B63" w14:textId="170185E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6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5F373" w14:textId="307B43F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95E7E" w14:textId="0DC223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56849633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76ACB" w14:textId="67A4D65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8C257" w14:textId="37D62B4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6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46037" w14:textId="2E47657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62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C0B4E" w14:textId="040C46D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A636A" w14:textId="6605AFC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CGTAG)n</w:t>
            </w:r>
            <w:proofErr w:type="gramEnd"/>
          </w:p>
        </w:tc>
      </w:tr>
      <w:tr w:rsidR="001B5610" w:rsidRPr="00A86419" w14:paraId="7BA37B3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7F63B" w14:textId="30E808A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E0C20" w14:textId="23AE2FE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62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40788" w14:textId="6C6F609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179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1D96D" w14:textId="07DA68B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F0F88" w14:textId="71A6895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75FBA3F0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4BB07" w14:textId="71D21C3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7CAAB" w14:textId="46710FF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20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6D4C5" w14:textId="7A7E9F5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250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D4A75" w14:textId="66B2DAC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E2985" w14:textId="226298D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070D2F8E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0CDEB" w14:textId="5838DFB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8809E" w14:textId="59F253B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378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B1BD8" w14:textId="4083B7A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48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7FD45" w14:textId="182A5A4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C04B3" w14:textId="5795F5B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7C12B90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8D984" w14:textId="77D814F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D5214" w14:textId="6ACA0CB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491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29ACA" w14:textId="6457B0F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515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919D7" w14:textId="132CA2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11A82" w14:textId="10F490A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46A6F40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804AE" w14:textId="7EBED45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831B3" w14:textId="69FB4AD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521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5320" w14:textId="6873D08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54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CEE2E" w14:textId="3E13DFD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A48C7" w14:textId="7452B1C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arbinger-N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07C9873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F0C6D" w14:textId="3CFCE96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C9973" w14:textId="2E966CF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54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7A12C" w14:textId="5BDECE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545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F115D" w14:textId="0DA1A96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A0AB4" w14:textId="0DED8A2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A)n</w:t>
            </w:r>
            <w:proofErr w:type="gramEnd"/>
          </w:p>
        </w:tc>
      </w:tr>
      <w:tr w:rsidR="001B5610" w:rsidRPr="00A86419" w14:paraId="6EDBD31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6B207" w14:textId="2433A84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86021" w14:textId="03FF5E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771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CA48F" w14:textId="76D900B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774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1E23B" w14:textId="7DFD170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0DAEF" w14:textId="0FC2B09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elitron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6F16F00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BA32C6" w14:textId="3373C0E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A7A46" w14:textId="1EB0BD1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82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19214" w14:textId="7D53811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5832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DCEC5" w14:textId="078BFF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24391" w14:textId="1EF1C75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P-N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27A96355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FD192" w14:textId="1E10890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7A69C" w14:textId="4AF9699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19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F569C" w14:textId="5D559DA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284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A7164" w14:textId="388CEB0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D0304" w14:textId="7B92D3E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6E0DC75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B18437" w14:textId="27C0207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9E5C1" w14:textId="6103804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28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00AA8" w14:textId="5E5E0BB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34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5BE73" w14:textId="58F58F4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81F84" w14:textId="7CA321F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0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293EAD6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8FC7B" w14:textId="439BBE1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ACAA2" w14:textId="4E3994F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74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C7B6C" w14:textId="1213CC8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597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7BE84" w14:textId="1C9AFF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4B774" w14:textId="28BFAC2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1C30798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D2DA16" w14:textId="0B23E97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5689D" w14:textId="0E337B7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632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B3B28" w14:textId="68137C0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639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94B7D" w14:textId="4E8950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1F213" w14:textId="7FEAFC9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2AC0EAD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AE9B2" w14:textId="0AB3D40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42D4E" w14:textId="6BDB1B8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671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AC26F" w14:textId="4FBCC42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757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1DF89" w14:textId="17BD83B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961FC" w14:textId="1A0BCC2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6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6CD4359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ED859" w14:textId="57AAF02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EB522" w14:textId="63CAC6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682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7BB49" w14:textId="752E158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869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8A295" w14:textId="03FC037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1F768" w14:textId="6D99B03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7C08394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2CF54" w14:textId="336FBD8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8A71A" w14:textId="1CA5C42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921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F6543" w14:textId="1E62264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932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CACDB" w14:textId="3662D75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02E98" w14:textId="08EC203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GAAAA)n</w:t>
            </w:r>
            <w:proofErr w:type="gramEnd"/>
          </w:p>
        </w:tc>
      </w:tr>
      <w:tr w:rsidR="001B5610" w:rsidRPr="00A86419" w14:paraId="7F2CF1E9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4070A" w14:textId="3DF497E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EDF14" w14:textId="71509D1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944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0D0F0" w14:textId="3CA75FA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97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C7CBF" w14:textId="7C0E9EC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AAB5E" w14:textId="13E499D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4867BEB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5674E" w14:textId="4E349E1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8D6C2" w14:textId="1DA3F92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6977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38587" w14:textId="369B349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010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6569A" w14:textId="7B3DB81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51228" w14:textId="2FA8DB6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19557DB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4069F" w14:textId="57782CE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EE604" w14:textId="3769EFC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032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B02A4" w14:textId="761F9B5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050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12997" w14:textId="3597962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561CB" w14:textId="1D711BF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arbinger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60F82BF3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20FB8" w14:textId="2BF4DC7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1CCE0" w14:textId="3E42A99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045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8EB6" w14:textId="1E6FFC1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166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88DB8" w14:textId="4925CA3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1AF20" w14:textId="0C9BDC4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7DAF2EB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B7571" w14:textId="791F740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51C2E" w14:textId="7DF2A14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062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71063" w14:textId="60228E0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322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C9396" w14:textId="28AF0C4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6B15F" w14:textId="2AA0119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69F68A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D1A7C" w14:textId="5D3AA80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DCC81" w14:textId="7649446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350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B5951" w14:textId="73D1F1F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38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E33D7" w14:textId="583B922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7C0E2" w14:textId="1DEB765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3F3B5CA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A16542" w14:textId="361A221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67123" w14:textId="3966C6D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551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F3596" w14:textId="36E5F71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561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7AEA8" w14:textId="2F4461C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443D6" w14:textId="6D66F8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GGGAA)n</w:t>
            </w:r>
            <w:proofErr w:type="gramEnd"/>
          </w:p>
        </w:tc>
      </w:tr>
      <w:tr w:rsidR="001B5610" w:rsidRPr="00A86419" w14:paraId="0CFFDC3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3F9F21" w14:textId="1597F87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88863" w14:textId="302D817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18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4F7D0" w14:textId="5CCBD9D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31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3A2BA" w14:textId="136FF3E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6B44E" w14:textId="36862AB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arbinger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59C4C8D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DA4A73" w14:textId="36B4B45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70E65" w14:textId="4ACEA5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31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012C1" w14:textId="74B0020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40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C5CB1" w14:textId="1F4AC14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CBF53" w14:textId="11E588A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TAG)n</w:t>
            </w:r>
            <w:proofErr w:type="gramEnd"/>
          </w:p>
        </w:tc>
      </w:tr>
      <w:tr w:rsidR="001B5610" w:rsidRPr="00A86419" w14:paraId="476B965D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89D00" w14:textId="1CDED23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BD27" w14:textId="5690F1F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43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444D3" w14:textId="119F0C7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658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153AE" w14:textId="1DADD72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40BF6" w14:textId="1796A34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4C7C7302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F5BF5" w14:textId="6B1A5F8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77942" w14:textId="1F9A94C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735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395BE" w14:textId="084B12B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77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47FC7" w14:textId="431A41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6C265" w14:textId="61723A6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1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28914817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DDF19" w14:textId="580CAE4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484EB" w14:textId="2CCF92E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77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C061D" w14:textId="32426C6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7782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338BD" w14:textId="39445FE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478F5" w14:textId="17FC97D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opia-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7D8D5C4B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0CD7BE" w14:textId="18E35DF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D6253" w14:textId="22EBBB0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054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1DCDF" w14:textId="48735D6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06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3453C" w14:textId="0CD2178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C9B1" w14:textId="7477BA9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3-8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135779B6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4995B" w14:textId="1FA7918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C1532" w14:textId="72AAAE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06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5F089" w14:textId="18F557E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064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99BA5" w14:textId="1739952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50E03" w14:textId="40061A9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1B5610" w:rsidRPr="00A86419" w14:paraId="68B988A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339F1" w14:textId="48C1A95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29F0D" w14:textId="4960626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126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CA105" w14:textId="11AB5B3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135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A1ADA" w14:textId="75D6178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4F575" w14:textId="4C8458A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-3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05847C2A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3E82FC" w14:textId="0FD8AAF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3BCB6" w14:textId="6A7749E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361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B70AE" w14:textId="7D5BECE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374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E7F87" w14:textId="4A9C31A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F4059" w14:textId="6B592F1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3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5EA469D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1720A0" w14:textId="11485B8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B8C04" w14:textId="630866D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974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752E4" w14:textId="545E0E3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898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3BBB5" w14:textId="3753173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50883" w14:textId="170A8B9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P-N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2CF0EB83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24D89" w14:textId="22B5C58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5512B" w14:textId="404FC81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241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7B4A3" w14:textId="4FBCCB7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245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9BF22" w14:textId="18D6604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6672C" w14:textId="7338920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TGGGGG)n</w:t>
            </w:r>
            <w:proofErr w:type="gramEnd"/>
          </w:p>
        </w:tc>
      </w:tr>
      <w:tr w:rsidR="001B5610" w:rsidRPr="00A86419" w14:paraId="2B34D716" w14:textId="77777777" w:rsidTr="001B561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B5067" w14:textId="2CA6D91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845DA" w14:textId="2D5B619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308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C8C25" w14:textId="25BB3AF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931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93A03" w14:textId="1AD0F0A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36560" w14:textId="5CAD7DA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A)n</w:t>
            </w:r>
            <w:proofErr w:type="gramEnd"/>
          </w:p>
        </w:tc>
      </w:tr>
      <w:tr w:rsidR="001B5610" w:rsidRPr="00A86419" w14:paraId="798CC7D5" w14:textId="77777777" w:rsidTr="001B561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C6E5FD" w14:textId="1F9A5AF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1D309" w14:textId="78F87E3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12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9B59F" w14:textId="700F8D13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124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96BD4" w14:textId="1FA4049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A8068" w14:textId="7251FED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A3AD1">
              <w:rPr>
                <w:rFonts w:eastAsia="Times New Roman" w:cs="Arial"/>
                <w:color w:val="000000"/>
                <w:sz w:val="20"/>
              </w:rPr>
              <w:t>CAA)n</w:t>
            </w:r>
            <w:proofErr w:type="gramEnd"/>
          </w:p>
        </w:tc>
      </w:tr>
      <w:tr w:rsidR="001B5610" w:rsidRPr="00A86419" w14:paraId="77CF4949" w14:textId="77777777" w:rsidTr="00144B26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B1D3B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D382C" w14:textId="77777777" w:rsidR="001B5610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0E4B8" w14:textId="77777777" w:rsidR="001B5610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366E6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1B5610" w:rsidRPr="00A86419" w14:paraId="19C5D2EA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B7D83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AFE82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274A1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10F31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0A850" w14:textId="77777777" w:rsidR="001B5610" w:rsidRPr="00A86419" w:rsidRDefault="001B5610" w:rsidP="001B5610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</w:tr>
      <w:tr w:rsidR="001B5610" w:rsidRPr="00A86419" w14:paraId="41120C31" w14:textId="77777777" w:rsidTr="001B5610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59AB24" w14:textId="4C51F57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72EF1" w14:textId="511E835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256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08321" w14:textId="1AA1E00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265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36FF0" w14:textId="4F1D09B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A3A0E" w14:textId="54A7CF3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Gypsy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9A3AD1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1B5610" w:rsidRPr="00A86419" w14:paraId="49A37476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C2BF9" w14:textId="5F71E0B6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FE311" w14:textId="06CE346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661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70DCB" w14:textId="2FBD71E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67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90016" w14:textId="11C71830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50F93" w14:textId="286D48DA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arbinger-10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291DD48F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C29BD" w14:textId="14F5F45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A4174" w14:textId="05ED638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663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DDA7A" w14:textId="7F0F2BF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673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36446" w14:textId="0417B13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A7EC3" w14:textId="5B689C3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Harbinger-18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78EBFC99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A41F3" w14:textId="4A8A3A2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10F5A" w14:textId="7AE323F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757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69DC6" w14:textId="76E73B07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776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FA9F8" w14:textId="1FD0714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85E72" w14:textId="6BDE3079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Mariner-2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1B5610" w:rsidRPr="00A86419" w14:paraId="36FAF918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8C446" w14:textId="299632C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E7802" w14:textId="18CE19F5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837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EE8F9" w14:textId="35C68B2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856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C893A" w14:textId="1CD5CF2F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937B5" w14:textId="5EEE5C92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DNA8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1B5610" w:rsidRPr="00A86419" w14:paraId="241A5F2B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FC13E" w14:textId="276A629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535E7" w14:textId="7F0C22B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894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1923E" w14:textId="0F9BE3CE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13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43E9F" w14:textId="6A7F00EB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33B65" w14:textId="6E979391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Tad1-3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1B5610" w:rsidRPr="00A86419" w14:paraId="17CD1E54" w14:textId="77777777" w:rsidTr="00144B26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877D7" w14:textId="58C539C8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F82D35">
              <w:rPr>
                <w:rFonts w:eastAsia="Times New Roman" w:cs="Arial"/>
                <w:color w:val="000000"/>
                <w:sz w:val="20"/>
              </w:rPr>
              <w:t>PtHSP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A1D71" w14:textId="365F49F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7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84394" w14:textId="00A4EA04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10992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56233" w14:textId="51B23CCC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52BC5" w14:textId="1F43A15D" w:rsidR="001B5610" w:rsidRPr="009A3AD1" w:rsidRDefault="001B5610" w:rsidP="002209AB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A3AD1">
              <w:rPr>
                <w:rFonts w:eastAsia="Times New Roman" w:cs="Arial"/>
                <w:color w:val="000000"/>
                <w:sz w:val="20"/>
              </w:rPr>
              <w:t>REP-1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</w:tbl>
    <w:p w14:paraId="019E1368" w14:textId="77777777" w:rsidR="009A3AD1" w:rsidRDefault="009A3AD1" w:rsidP="00C22ED9"/>
    <w:p w14:paraId="63FE877E" w14:textId="77777777" w:rsidR="002209AB" w:rsidRDefault="002209AB" w:rsidP="00C22ED9"/>
    <w:p w14:paraId="285B2C10" w14:textId="0D17ECBE" w:rsidR="001B5610" w:rsidRDefault="001B5610" w:rsidP="00C22ED9">
      <w:r>
        <w:br w:type="page"/>
      </w:r>
    </w:p>
    <w:p w14:paraId="18F7BD9E" w14:textId="463EC14D" w:rsidR="00144B26" w:rsidRDefault="001B5610" w:rsidP="00C22ED9">
      <w:r>
        <w:lastRenderedPageBreak/>
        <w:t>Supplemental Table 1 continued.</w:t>
      </w:r>
    </w:p>
    <w:p w14:paraId="708A7798" w14:textId="77777777" w:rsidR="00144B26" w:rsidRPr="00913FE4" w:rsidRDefault="00144B26" w:rsidP="00C22ED9">
      <w:pPr>
        <w:rPr>
          <w:sz w:val="20"/>
        </w:rPr>
      </w:pPr>
    </w:p>
    <w:tbl>
      <w:tblPr>
        <w:tblpPr w:leftFromText="180" w:rightFromText="180" w:vertAnchor="text" w:horzAnchor="page" w:tblpX="2710" w:tblpY="627"/>
        <w:tblW w:w="6480" w:type="dxa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152"/>
        <w:gridCol w:w="806"/>
        <w:gridCol w:w="2164"/>
      </w:tblGrid>
      <w:tr w:rsidR="00913FE4" w:rsidRPr="00A86419" w14:paraId="602DAEDA" w14:textId="77777777" w:rsidTr="00762061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8D4D1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92594" w14:textId="77777777" w:rsid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35576" w14:textId="77777777" w:rsid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280A2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913FE4" w:rsidRPr="00A86419" w14:paraId="091E66CD" w14:textId="77777777" w:rsidTr="00762061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BF87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5922E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5DD62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AB6F1" w14:textId="77777777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91A30" w14:textId="199D2A94" w:rsidR="00913FE4" w:rsidRPr="00A86419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913FE4" w:rsidRPr="00913FE4" w14:paraId="49692603" w14:textId="77777777" w:rsidTr="00762061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4487" w14:textId="418A6E1D" w:rsidR="00913FE4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Pt</w:t>
            </w:r>
            <w:r w:rsidR="00913FE4" w:rsidRPr="00913FE4">
              <w:rPr>
                <w:rFonts w:eastAsia="Times New Roman" w:cs="Arial"/>
                <w:color w:val="000000"/>
                <w:sz w:val="20"/>
              </w:rPr>
              <w:t>HSP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FDF96" w14:textId="599D87F3" w:rsidR="00913FE4" w:rsidRP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39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15096" w14:textId="0B755DE1" w:rsidR="00913FE4" w:rsidRP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392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D7532" w14:textId="309F4A18" w:rsidR="00913FE4" w:rsidRP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5A574" w14:textId="69EA4DE3" w:rsidR="00913FE4" w:rsidRPr="00913FE4" w:rsidRDefault="00913FE4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913FE4">
              <w:rPr>
                <w:rFonts w:eastAsia="Times New Roman" w:cs="Arial"/>
                <w:color w:val="000000"/>
                <w:sz w:val="20"/>
              </w:rPr>
              <w:t>CAACC)n</w:t>
            </w:r>
            <w:proofErr w:type="gramEnd"/>
          </w:p>
        </w:tc>
      </w:tr>
      <w:tr w:rsidR="00762061" w:rsidRPr="00913FE4" w14:paraId="49CA91F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A9152" w14:textId="681BF168" w:rsidR="00762061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5E84E" w14:textId="2FDF97D5" w:rsidR="00762061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52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DD95E" w14:textId="2FD0A3F7" w:rsidR="00762061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536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8CD9B" w14:textId="722F0F8C" w:rsidR="00762061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480B5" w14:textId="53353D53" w:rsidR="00762061" w:rsidRPr="00913FE4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913FE4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43E7940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B1BD5" w14:textId="5B1DCDF1" w:rsidR="00762061" w:rsidRPr="00A86419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79E42" w14:textId="3EA597A9" w:rsidR="00762061" w:rsidRPr="00A86419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7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F28AF" w14:textId="39635706" w:rsidR="00762061" w:rsidRPr="00A86419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9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8B230" w14:textId="49F1930A" w:rsidR="00762061" w:rsidRPr="00A86419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8DBDD" w14:textId="24B07FCA" w:rsidR="00762061" w:rsidRPr="00A86419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GTAG)n</w:t>
            </w:r>
            <w:proofErr w:type="gramEnd"/>
          </w:p>
        </w:tc>
      </w:tr>
      <w:tr w:rsidR="00762061" w:rsidRPr="00A86419" w14:paraId="2D81927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DCF8E" w14:textId="3ECFD82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08786" w14:textId="2823DA8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9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C1326" w14:textId="02826DF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66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748D6" w14:textId="60C1742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1FDC7" w14:textId="58819DC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1CBBB98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129420" w14:textId="4C0DA6A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93C21" w14:textId="6298BE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4BA25" w14:textId="18DC259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25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5F688" w14:textId="509B2CB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981F" w14:textId="48B9120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70CED5B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899A2" w14:textId="60C9345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A9ACB" w14:textId="3D6A1F2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37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12767" w14:textId="2B3A146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39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16319" w14:textId="6E2D893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39744" w14:textId="63F5B5A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144B26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762061" w:rsidRPr="00A86419" w14:paraId="5E38018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5A7F9" w14:textId="50C3A72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D200" w14:textId="55B195D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66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A1BF9" w14:textId="18CF680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77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FEE5B" w14:textId="67D68A1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7FD29" w14:textId="0608612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2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6D5F625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F8A68" w14:textId="26A986E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D7DB1" w14:textId="48A2C7B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6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BB4D6" w14:textId="27D382F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6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53ECC" w14:textId="78549B1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F5C5" w14:textId="60CDCAB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G)n</w:t>
            </w:r>
            <w:proofErr w:type="gramEnd"/>
          </w:p>
        </w:tc>
      </w:tr>
      <w:tr w:rsidR="00762061" w:rsidRPr="00A86419" w14:paraId="73DEC328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FEA527" w14:textId="7CD3A8F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29A3D" w14:textId="2CA4C17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63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40488" w14:textId="479E027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66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E9E3C" w14:textId="13D05C3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952EA" w14:textId="3B6EF93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144B26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762061" w:rsidRPr="00A86419" w14:paraId="2991E6C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6B9C9" w14:textId="6CB5851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24622" w14:textId="6D7A581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2171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978C4" w14:textId="09921E6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2176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ADF0E" w14:textId="45A6451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BECA2" w14:textId="341430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MuDR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5176733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1F1AAF" w14:textId="58F7701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FA747" w14:textId="5918B85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2501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14ACC" w14:textId="2463E68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2520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F658D" w14:textId="278E85A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7AC36" w14:textId="1A17CCA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2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63B55F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C09E4" w14:textId="246A458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46398" w14:textId="107EBF4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534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D8A0C" w14:textId="697C1EB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539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5C14E" w14:textId="59B3473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5AA18" w14:textId="4DC0090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CCCAG)n</w:t>
            </w:r>
            <w:proofErr w:type="gramEnd"/>
          </w:p>
        </w:tc>
      </w:tr>
      <w:tr w:rsidR="00762061" w:rsidRPr="00A86419" w14:paraId="65EB68E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B9D88" w14:textId="58AE207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7157E" w14:textId="4D02820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716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04743" w14:textId="7442B78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737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A8991" w14:textId="3E88B63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C4A4E" w14:textId="1E78C73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0AFDBF1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FC30D" w14:textId="37C79E9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A945A" w14:textId="5BE6425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748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A173C" w14:textId="2B8C979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75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A5122" w14:textId="4B9F6ED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75467" w14:textId="1E2DE6F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06F61614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0FAEE" w14:textId="540A39C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73242" w14:textId="53ACFB7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79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FF7D9" w14:textId="2E381CB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808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432EB" w14:textId="39B23E1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26193" w14:textId="6AF4370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3F24A4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9E082" w14:textId="5D86DD4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6D164" w14:textId="7557844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812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BAE0A" w14:textId="397A3BC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820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07EC4" w14:textId="2153628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BE378" w14:textId="16F6F7A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GG)n</w:t>
            </w:r>
            <w:proofErr w:type="gramEnd"/>
          </w:p>
        </w:tc>
      </w:tr>
      <w:tr w:rsidR="00762061" w:rsidRPr="00A86419" w14:paraId="6D52DB4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5582AC" w14:textId="716AFFE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B6F4" w14:textId="6DDA819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924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1B0DD" w14:textId="72AA9F4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394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B02A5" w14:textId="16AC3DF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17784" w14:textId="747A6A9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9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21887AD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603064" w14:textId="53F56F2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D40B3" w14:textId="6EB3C6E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4389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7DABC" w14:textId="01E2B85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4391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F319F" w14:textId="71C646B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F53A2" w14:textId="5E935F9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A)n</w:t>
            </w:r>
            <w:proofErr w:type="gramEnd"/>
          </w:p>
        </w:tc>
      </w:tr>
      <w:tr w:rsidR="00762061" w:rsidRPr="00A86419" w14:paraId="55DAED4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B7D4BF" w14:textId="5775605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97DAC" w14:textId="3780C3B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78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72AF7" w14:textId="61E0D09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90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82CC2" w14:textId="08AF28E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9DEF2" w14:textId="0F02AD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3930274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9843F7" w14:textId="24F9413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41A0C" w14:textId="6F0B13D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81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8047E" w14:textId="17046C9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9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13036" w14:textId="1FC73FF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36AAC" w14:textId="36B2AE9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03F7349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B9322" w14:textId="06C3E46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857FD" w14:textId="15D91A2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398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4808B" w14:textId="44CDBE5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413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4233F" w14:textId="240CA7F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8FE0D" w14:textId="7E89F0A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5D96AA5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B4136" w14:textId="2E1F4F2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17D00" w14:textId="3555879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407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52E50" w14:textId="2D3EE53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414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6736" w14:textId="60EBA45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A6CA5" w14:textId="2EE2E85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2510257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3466C" w14:textId="723BE1D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16A57" w14:textId="39DE7ED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427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93B8F" w14:textId="27B4FA1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440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EC062" w14:textId="64EBF59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72480" w14:textId="6FAD47F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03D2254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6176E" w14:textId="01C9984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DAEA0" w14:textId="0897EF2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544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11DE5" w14:textId="47BE9D5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556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4B813" w14:textId="76A7A55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6A199" w14:textId="5A68A0C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34CB32E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1CFD45" w14:textId="0733E9D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D1C14" w14:textId="2B6F3E4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659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B0733" w14:textId="65B4CC7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666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02ADB" w14:textId="64158EB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91304" w14:textId="6D709A5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EnSpm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2257BEF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0121A" w14:textId="10D12DC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36CE0" w14:textId="709A8F8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19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4A9EA" w14:textId="7482122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2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735FF" w14:textId="3D002F3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F5620" w14:textId="4B2086A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A)n</w:t>
            </w:r>
            <w:proofErr w:type="gramEnd"/>
          </w:p>
        </w:tc>
      </w:tr>
      <w:tr w:rsidR="00762061" w:rsidRPr="00A86419" w14:paraId="5905D29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C141F" w14:textId="7F65768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CA25B" w14:textId="74A0E98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26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D66A2" w14:textId="5C2BB1F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30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72C24" w14:textId="1356328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5525E" w14:textId="57655E7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EnSpm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01E068C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2CB949" w14:textId="4343C81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CC669" w14:textId="346C48D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85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4A061" w14:textId="39344D7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792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9B236" w14:textId="268C4F0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67697" w14:textId="6FC1A5D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A)n</w:t>
            </w:r>
            <w:proofErr w:type="gramEnd"/>
          </w:p>
        </w:tc>
      </w:tr>
      <w:tr w:rsidR="00762061" w:rsidRPr="00A86419" w14:paraId="178EB69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633D0" w14:textId="4BE8BE4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E5A33" w14:textId="357686D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841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733BD" w14:textId="1F1EE86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845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8B200" w14:textId="7FC58C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89C2" w14:textId="58B1E47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AAAA)n</w:t>
            </w:r>
            <w:proofErr w:type="gramEnd"/>
          </w:p>
        </w:tc>
      </w:tr>
      <w:tr w:rsidR="00762061" w:rsidRPr="00A86419" w14:paraId="6FBC739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C8D27" w14:textId="22D6862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01A49" w14:textId="4A5EC2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938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D4BF2" w14:textId="3063AD3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942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74C31" w14:textId="7AF96ED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2E65E" w14:textId="4E1E606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A)n</w:t>
            </w:r>
            <w:proofErr w:type="gramEnd"/>
          </w:p>
        </w:tc>
      </w:tr>
      <w:tr w:rsidR="00762061" w:rsidRPr="00A86419" w14:paraId="0AD8C0B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94571" w14:textId="59289EA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9C31C" w14:textId="22203F9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946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EF8D0" w14:textId="4A34277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5951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C41AB" w14:textId="4DDA24F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00B93" w14:textId="06CC53A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Tad1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00C6BAFD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C4BF3" w14:textId="72686C0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A53C4" w14:textId="19ADD49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618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C394E" w14:textId="3CC054E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659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F3A88" w14:textId="3987064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53B0A" w14:textId="0EBA28F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5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57478CD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C61CC" w14:textId="14EA1F2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0B84F" w14:textId="32BC418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827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B896F" w14:textId="7B2ACFC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04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46640" w14:textId="3471E92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399EB" w14:textId="12F7270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1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633C79E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FEF724" w14:textId="2C7ACCC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BE649" w14:textId="37B7B7B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27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E5FEE" w14:textId="1E1038D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47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2E609" w14:textId="6F610A2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FA011" w14:textId="5DD34FB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310556D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4B702E" w14:textId="388E1C8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B5E23" w14:textId="3F0793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64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76537" w14:textId="20B83E4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7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2DC99" w14:textId="573A87C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5CFE5" w14:textId="75EC00E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46263DE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75DB6A" w14:textId="19C63D9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F73A8" w14:textId="3834FF5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67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4E16D" w14:textId="643437C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79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8F3EF" w14:textId="424C5CE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2C96D" w14:textId="4D0FACF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67CE0ED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B4A9A" w14:textId="5D5B9EB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C63BF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9E4EA" w14:textId="5074656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7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FBF39" w14:textId="1C64348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698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7BBDB" w14:textId="4B3F294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EABB6" w14:textId="49CE0DE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DAC0975" w14:textId="77777777" w:rsidTr="00762061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E8876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848E8" w14:textId="59C9AE0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1EE35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C3FE6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762061" w:rsidRPr="00A86419" w14:paraId="19DDF4FA" w14:textId="77777777" w:rsidTr="00762061">
        <w:trPr>
          <w:trHeight w:val="300"/>
        </w:trPr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3C277" w14:textId="3BA7312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83DE6" w14:textId="18149E8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B8542" w14:textId="6A1244D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4139C" w14:textId="59E87F0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13152" w14:textId="1FEA0C6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762061" w:rsidRPr="00A86419" w14:paraId="7147E2CE" w14:textId="77777777" w:rsidTr="00AD7600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509406" w14:textId="14E4F38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B98C6" w14:textId="1D62F1F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00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0C1AA" w14:textId="77E9674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11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27983" w14:textId="502BBA6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C8005" w14:textId="644CC17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1B08C3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5FB73" w14:textId="290D60B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C42E5" w14:textId="20EED82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04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F160C" w14:textId="05E61E3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32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D8F72" w14:textId="6821EE9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4CE05" w14:textId="662D398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1D4E1EA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E15CFA" w14:textId="4F5F6EC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8E25A" w14:textId="5185D84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17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0502A" w14:textId="16C612E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043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04150" w14:textId="47CFE0D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5CAE" w14:textId="0556D70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5ED5F97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A9A714" w14:textId="40DD685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B7E2F" w14:textId="50796A0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11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4BBB2" w14:textId="5CE63E9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12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187C9" w14:textId="07FC778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307FC" w14:textId="4C7BF70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1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0F06430C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91516B" w14:textId="6D062E3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D52B6" w14:textId="7F92971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197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AC59F" w14:textId="35BA504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209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C0C67" w14:textId="47A76DD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48243" w14:textId="37D3CB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21A8FF0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4AAFE" w14:textId="40C5269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0A451" w14:textId="471E570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261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B3A9" w14:textId="71FCFED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272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51403" w14:textId="11C9FF9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DAB14" w14:textId="3B8EAF7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8302F96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21F3E" w14:textId="7612162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54D5D" w14:textId="41463AB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305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5B955" w14:textId="3E47F6B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318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3D5D6" w14:textId="69D0C21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F320E" w14:textId="1E4F77A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5496BB6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12209B" w14:textId="0EC069F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9A9BB" w14:textId="088E2A7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34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15973" w14:textId="5100CA3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345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8DE8" w14:textId="265A5A6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DE429" w14:textId="734BD52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144B26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762061" w:rsidRPr="00A86419" w14:paraId="36BD397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8DA198" w14:textId="63F4B88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CFA04" w14:textId="2C451D6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408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05554" w14:textId="72865D9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417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6443E" w14:textId="27C28F1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D85D" w14:textId="68CF532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8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11BCC05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ACF24" w14:textId="42FB4C7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98A32" w14:textId="272E8D2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433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76C38" w14:textId="3FE9A5E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679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F61D5" w14:textId="018F34A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8F8C7" w14:textId="2EDD8FD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7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5CE8966C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12DE9" w14:textId="439FB24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B15EA" w14:textId="5BD7015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711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49CC7" w14:textId="625ABD9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715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F7859" w14:textId="4E2948E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8EA7D" w14:textId="7FCA965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6237977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9311C" w14:textId="24DE2E5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DE646" w14:textId="4C1784E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1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E2DF" w14:textId="3D51770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17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75DE1" w14:textId="7950A98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9448C" w14:textId="235E1B4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8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733A5F6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8C4B4" w14:textId="7E533F7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F19BD" w14:textId="2933990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11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B3451" w14:textId="3B83326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22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2B3EE" w14:textId="3332945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DAD9E" w14:textId="3010832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144B26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3D653CED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CC0127" w14:textId="1DA051F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510F5" w14:textId="5D7B835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45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84E0A" w14:textId="666A007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58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6909A" w14:textId="0BA08BA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63BE9" w14:textId="6A1B0B0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5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1FDDE18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2E9742" w14:textId="4B81A16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D785F" w14:textId="362CC1C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7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FB398" w14:textId="6E12B9D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886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9BB51" w14:textId="5F70896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3D7E2" w14:textId="20F5EB4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24A25C4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60319" w14:textId="65DD304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1A907" w14:textId="4B50384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974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E4E4D" w14:textId="5F8C223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798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EDB3B" w14:textId="1E09355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D38A2" w14:textId="61BDE5B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4275A7E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C34B1" w14:textId="0BBCD35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E22A5" w14:textId="341A924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308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048E" w14:textId="7A6B0A0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33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FBC17" w14:textId="776BC27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F859E" w14:textId="4F1494F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3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63146C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7441C" w14:textId="3699012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CE6E6" w14:textId="6BB9EEE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348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2E1CA" w14:textId="570F9C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357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CF33A" w14:textId="0CFECF1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BC0D3" w14:textId="3B9C4F8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199EF52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85D9D7" w14:textId="5D83F22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31302" w14:textId="262833C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522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CD79D" w14:textId="6F563EB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534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8A277" w14:textId="5AB0EDE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D6F97" w14:textId="5710223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LTR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10DE2A4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19BD5" w14:textId="4717D49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44659" w14:textId="04B8A90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547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B8380" w14:textId="3B3A038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559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07DB3" w14:textId="3BA7426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2F859" w14:textId="24CDBD3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LTR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1C58D55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64820" w14:textId="73F86A5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99C2A" w14:textId="192A1CF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560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8B500" w14:textId="7FA6CC3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629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48E41" w14:textId="3CF477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2883" w14:textId="17379FF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144B26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3C6BA2B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84D62" w14:textId="0628E7E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D93AD" w14:textId="15B6890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631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71CFA" w14:textId="16B2F35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65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F8774" w14:textId="6A2EDDE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C1E85" w14:textId="168475F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MarinerN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1F51AE5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99D98" w14:textId="046DDF1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F83FF" w14:textId="2680D57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653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794D1" w14:textId="3789741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829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50532" w14:textId="2F36A17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51EF7" w14:textId="3F3689D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144B26">
              <w:rPr>
                <w:rFonts w:eastAsia="Times New Roman" w:cs="Arial"/>
                <w:color w:val="000000"/>
                <w:sz w:val="20"/>
              </w:rPr>
              <w:t>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F16456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2B28D0" w14:textId="654E9D9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9A77A" w14:textId="6983FFF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18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ACD29" w14:textId="07FF614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29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D6F91" w14:textId="6B42A8C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DE712" w14:textId="41DCCF5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13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B8FEA8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FB306" w14:textId="16419CC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3F060" w14:textId="6753F74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4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9952D" w14:textId="1B41EC6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5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B464" w14:textId="4B18140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14062" w14:textId="6F75C0A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1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F7861F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F0148" w14:textId="377A8E9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11F32" w14:textId="72DF718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47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67458" w14:textId="011336D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57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A09C5" w14:textId="592B18B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58E15" w14:textId="43D5EC5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32BDB9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E281E" w14:textId="5D6F161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5FF3B" w14:textId="77AA8F6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49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D6FD9" w14:textId="654B72E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8966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8A382" w14:textId="1A84BD2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9D99" w14:textId="160CD4A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1D79E4C6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A167B" w14:textId="435FD10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D4C25" w14:textId="03AE16E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035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EEAA7" w14:textId="48B1F9A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041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CDFE2" w14:textId="6EC2818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5CB6D" w14:textId="6C025AE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EnSpm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7C9087D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B6256" w14:textId="1CFD67B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83CEE" w14:textId="4E30CB0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13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65F6F" w14:textId="40EA091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146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81198" w14:textId="6D6C662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7E032" w14:textId="48FDBE2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EnSpm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70C27CF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81355" w14:textId="30D5561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AA548" w14:textId="6E0963B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589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3894E" w14:textId="79448CF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592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7607C" w14:textId="55E2012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D4524" w14:textId="5A53325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G)n</w:t>
            </w:r>
            <w:proofErr w:type="gramEnd"/>
          </w:p>
        </w:tc>
      </w:tr>
      <w:tr w:rsidR="00762061" w:rsidRPr="00A86419" w14:paraId="7A90F26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D6858" w14:textId="374167B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8DA47" w14:textId="621B86F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919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A9542" w14:textId="5516789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946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CD90D" w14:textId="5A1C38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F738E" w14:textId="2C0CD81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2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145A5E5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865DEC" w14:textId="12A4470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115C" w14:textId="43EFA93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978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CBC1A" w14:textId="5C3AE53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9990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92ECE" w14:textId="5A793B9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543E4" w14:textId="78ADB81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6B0131E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4F3ABA" w14:textId="4DF8A88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CD9C3" w14:textId="6504578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34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AC42A" w14:textId="729E1EE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355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44D30" w14:textId="37141D0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1DA51" w14:textId="19AA1CF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GA)n</w:t>
            </w:r>
            <w:proofErr w:type="gramEnd"/>
          </w:p>
        </w:tc>
      </w:tr>
      <w:tr w:rsidR="00762061" w:rsidRPr="00A86419" w14:paraId="3B4F2F68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7DF10" w14:textId="77120A2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546C5" w14:textId="466FCCD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0983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8EB3B" w14:textId="4A110EF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001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4ECFA" w14:textId="0B781DE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43C03" w14:textId="79E3B9B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5F907C5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9DC16" w14:textId="08CD6CC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D0EC2" w14:textId="184DE71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13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C0F5B" w14:textId="7FA6EFE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134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5D8AB" w14:textId="424FA5D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60452" w14:textId="04996F3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GAAA)n</w:t>
            </w:r>
            <w:proofErr w:type="gramEnd"/>
          </w:p>
        </w:tc>
      </w:tr>
      <w:tr w:rsidR="00762061" w:rsidRPr="00A86419" w14:paraId="1BEA67EB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23C14B" w14:textId="67E8EA3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B0CF9" w14:textId="69D77DF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145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D852B" w14:textId="0B087AB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36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AC538" w14:textId="5F58C6B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CE643" w14:textId="48FBE49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18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68A93F2F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6969BC" w14:textId="58CF959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A3C37" w14:textId="07C9809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32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511E6" w14:textId="58580C8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397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C9193" w14:textId="44E697A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99942" w14:textId="51A48C2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18DF9314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B856E" w14:textId="7D0B177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ACB5D" w14:textId="09A210F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413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8991B" w14:textId="2971309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428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69758" w14:textId="7661E36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8F298" w14:textId="7C41300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2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</w:p>
        </w:tc>
      </w:tr>
      <w:tr w:rsidR="00762061" w:rsidRPr="00A86419" w14:paraId="1755DB1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0D91C" w14:textId="1319FBF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61011" w14:textId="6585157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434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3309F" w14:textId="3D94838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448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D1270" w14:textId="0586354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921E3" w14:textId="08B67B8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GGGGG)n</w:t>
            </w:r>
            <w:proofErr w:type="gramEnd"/>
          </w:p>
        </w:tc>
      </w:tr>
      <w:tr w:rsidR="00762061" w:rsidRPr="00A86419" w14:paraId="5C2AED2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1B9B8B" w14:textId="6C016E8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AFDA2" w14:textId="2D1E62A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509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11D66" w14:textId="01BAE18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522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19B1D" w14:textId="7969E6F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85ED6" w14:textId="65A32C5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6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5165276C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494AA" w14:textId="3C522C4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2E64D9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805B0" w14:textId="71D83DB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74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F192B" w14:textId="0FC4119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763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52D23" w14:textId="6FE3703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15922" w14:textId="6263DA8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144B26" w14:paraId="7F594065" w14:textId="77777777" w:rsidTr="00762061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B87EF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AACFA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22ED9">
              <w:rPr>
                <w:rFonts w:eastAsia="Times New Roman" w:cs="Arial"/>
                <w:color w:val="000000"/>
                <w:sz w:val="20"/>
                <w:u w:val="single"/>
              </w:rPr>
              <w:t>Position in sequen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A9B6E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9B609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762061" w:rsidRPr="00144B26" w14:paraId="708C28E7" w14:textId="77777777" w:rsidTr="00AD7600">
        <w:trPr>
          <w:trHeight w:val="300"/>
        </w:trPr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86DB0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A8641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4AA51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B</w:t>
            </w:r>
            <w:r w:rsidRPr="00A86419">
              <w:rPr>
                <w:rFonts w:eastAsia="Times New Roman" w:cs="Arial"/>
                <w:color w:val="000000"/>
                <w:sz w:val="20"/>
              </w:rPr>
              <w:t>egi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6B3CD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</w:t>
            </w:r>
            <w:r w:rsidRPr="00A86419">
              <w:rPr>
                <w:rFonts w:eastAsia="Times New Roman" w:cs="Arial"/>
                <w:color w:val="000000"/>
                <w:sz w:val="20"/>
              </w:rPr>
              <w:t>nd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C992A" w14:textId="777777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Strand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CA3FF" w14:textId="7AC0625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repeat</w:t>
            </w:r>
          </w:p>
        </w:tc>
      </w:tr>
      <w:tr w:rsidR="00762061" w:rsidRPr="00A86419" w14:paraId="05E25BD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D987B9" w14:textId="7D73AE6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8A949" w14:textId="5228CE9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75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330A3" w14:textId="028A2AD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1768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D8BE6" w14:textId="099AEFA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CB040" w14:textId="6464DF1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F0A0E1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81CB34" w14:textId="0645857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D4395" w14:textId="565AB35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038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6A616" w14:textId="709E289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044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E769B" w14:textId="7E8897A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8DF45" w14:textId="592EB74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69_MLP-I</w:t>
            </w:r>
          </w:p>
        </w:tc>
      </w:tr>
      <w:tr w:rsidR="00762061" w:rsidRPr="00A86419" w14:paraId="19742E28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19258" w14:textId="00E9823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81C0D" w14:textId="4E0708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106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8EFA5" w14:textId="7EE3D34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117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E6D5F" w14:textId="052DE24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6CD06" w14:textId="5CA23A6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LTR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5418558D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90B78" w14:textId="150DB14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9F208" w14:textId="6D4563C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127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6E510" w14:textId="1A127CA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139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E6D93" w14:textId="5244C9B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EADA4" w14:textId="52C5574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LTR-1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56AC8006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2A45BF" w14:textId="2633363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2AFFE" w14:textId="611DF5C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298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66390" w14:textId="5569DB6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303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65F4E" w14:textId="59130D0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324EE" w14:textId="4AE6D29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GAG)n</w:t>
            </w:r>
            <w:proofErr w:type="gramEnd"/>
          </w:p>
        </w:tc>
      </w:tr>
      <w:tr w:rsidR="00762061" w:rsidRPr="00A86419" w14:paraId="74FC0A5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3DE30" w14:textId="24C9EAB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F8CC1" w14:textId="318DF4C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692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77183" w14:textId="2DF4698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710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A82EC" w14:textId="14816E2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D6F1A" w14:textId="446CCA8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AG)n</w:t>
            </w:r>
            <w:proofErr w:type="gramEnd"/>
          </w:p>
        </w:tc>
      </w:tr>
      <w:tr w:rsidR="00762061" w:rsidRPr="00A86419" w14:paraId="7CA348EC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A912A" w14:textId="02DB64B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FBAB8" w14:textId="4B9B468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710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B031A" w14:textId="1EEDD1C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2719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2E99D" w14:textId="2495C19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91EE6" w14:textId="2030B93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AG)n</w:t>
            </w:r>
            <w:proofErr w:type="gramEnd"/>
          </w:p>
        </w:tc>
      </w:tr>
      <w:tr w:rsidR="00762061" w:rsidRPr="00A86419" w14:paraId="44ECA9E6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87FDAB" w14:textId="6811876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B7DA2" w14:textId="7007856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012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F9B01" w14:textId="6B96B03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015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A1F19" w14:textId="0EF407E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7E297" w14:textId="42E0DB0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AAA)n</w:t>
            </w:r>
            <w:proofErr w:type="gramEnd"/>
          </w:p>
        </w:tc>
      </w:tr>
      <w:tr w:rsidR="00762061" w:rsidRPr="00A86419" w14:paraId="6A9BB91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A92AF4" w14:textId="1B58AB0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1B566" w14:textId="1ED38C8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31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8CCF8" w14:textId="34C2FAA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33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C016F" w14:textId="37158EF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FFA22" w14:textId="4D3E401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0F2F938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EDF48E" w14:textId="18FA76F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BB012" w14:textId="10AEB39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364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E7D21" w14:textId="192D530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38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3259F" w14:textId="7AD7B1F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6F4F0" w14:textId="326BD0C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7-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21A79B52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2CF69" w14:textId="1C9AA07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BC10B" w14:textId="7B0AD87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38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98AED" w14:textId="6A1FD43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40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38E52" w14:textId="621DA47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7D307" w14:textId="056BCD0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694C7CC7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995760" w14:textId="24C4B7F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9C2BB" w14:textId="7D9E9DD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437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07D5D" w14:textId="491B35F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450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6352C" w14:textId="33F17F2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2B167" w14:textId="4B8AF5C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7CEECB8A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EE5106" w14:textId="693431E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6FC77" w14:textId="4C1969E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469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03E4A" w14:textId="06016AF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473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28DA7" w14:textId="7F712C3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10161" w14:textId="33BB2E4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AAAA)n</w:t>
            </w:r>
            <w:proofErr w:type="gramEnd"/>
          </w:p>
        </w:tc>
      </w:tr>
      <w:tr w:rsidR="00762061" w:rsidRPr="00A86419" w14:paraId="106D329C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2FA109" w14:textId="3CA0657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1CBC1" w14:textId="2669CB5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534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2A41F" w14:textId="43AAC73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539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F2097" w14:textId="09AA219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206D8" w14:textId="5ED75AB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AATA)n</w:t>
            </w:r>
            <w:proofErr w:type="gramEnd"/>
          </w:p>
        </w:tc>
      </w:tr>
      <w:tr w:rsidR="00762061" w:rsidRPr="00A86419" w14:paraId="4183243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046BE" w14:textId="50BDF2D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6D3F9" w14:textId="56E9D1E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891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EBA72" w14:textId="6326498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897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369BB" w14:textId="4EE0C71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BD4E5" w14:textId="72CB586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-29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21D2F74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F1B9A3" w14:textId="0B9B87E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B7A7A" w14:textId="7B53799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986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69979" w14:textId="4C6D29F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3989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9A3E" w14:textId="12EFCFE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BE37C" w14:textId="1507D5B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TAAA)n</w:t>
            </w:r>
            <w:proofErr w:type="gramEnd"/>
          </w:p>
        </w:tc>
      </w:tr>
      <w:tr w:rsidR="00762061" w:rsidRPr="00A86419" w14:paraId="0369213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8C6DB2" w14:textId="59F5792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91A42" w14:textId="54E95D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207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13298" w14:textId="17B377C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235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E91D0" w14:textId="5B069CB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CB2EE" w14:textId="1215BF3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8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4096BB71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6E08E" w14:textId="7DB931C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173A3" w14:textId="66461E6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223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E1C10" w14:textId="2B0981A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237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788BA" w14:textId="26C0BA6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5053C" w14:textId="62DA804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8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63E1EC0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D1766A" w14:textId="38F48DD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9CBE" w14:textId="5863C01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34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215DD" w14:textId="05CCC2C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356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DAE42" w14:textId="1B58AA9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2CDE6" w14:textId="38CBE5D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12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02F635D4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BEE00" w14:textId="19673CD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63730" w14:textId="3987916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356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00753" w14:textId="20E2EE59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372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5E1A8" w14:textId="3CDE877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EB016" w14:textId="64263DD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Gypsy-4_</w:t>
            </w:r>
            <w:r w:rsidR="00374624">
              <w:rPr>
                <w:rFonts w:eastAsia="Times New Roman" w:cs="Arial"/>
                <w:color w:val="000000"/>
                <w:sz w:val="20"/>
              </w:rPr>
              <w:t>Pt</w:t>
            </w:r>
            <w:r w:rsidRPr="00144B26">
              <w:rPr>
                <w:rFonts w:eastAsia="Times New Roman" w:cs="Arial"/>
                <w:color w:val="000000"/>
                <w:sz w:val="20"/>
              </w:rPr>
              <w:t>-I</w:t>
            </w:r>
          </w:p>
        </w:tc>
      </w:tr>
      <w:tr w:rsidR="00762061" w:rsidRPr="00A86419" w14:paraId="493D1878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0708A" w14:textId="2482739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A5CFD" w14:textId="0F941AF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441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1D51" w14:textId="3FDAFA2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447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78A3D" w14:textId="4EBB792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F0986" w14:textId="3337E6A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opia-5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  <w:r w:rsidRPr="00144B26">
              <w:rPr>
                <w:rFonts w:eastAsia="Times New Roman" w:cs="Arial"/>
                <w:color w:val="000000"/>
                <w:sz w:val="20"/>
              </w:rPr>
              <w:t>-LTR</w:t>
            </w:r>
          </w:p>
        </w:tc>
      </w:tr>
      <w:tr w:rsidR="00762061" w:rsidRPr="00A86419" w14:paraId="5A82AE95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DADB7" w14:textId="566A6B4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E50FE" w14:textId="0ECE9AB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19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628DE" w14:textId="2712124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26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AAB95" w14:textId="7B53352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55249" w14:textId="4B6A629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DNA3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5CB4CD3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95A19A" w14:textId="50FF1A7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5835C" w14:textId="6038C4D3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28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D4846" w14:textId="7CE3AED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36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A75D5" w14:textId="45B64B7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71C08" w14:textId="3EA8737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1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7DD3BA9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E7238E" w14:textId="5B8C349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BCDDC" w14:textId="2546E51D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49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55182" w14:textId="2BD0533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57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4A0DF" w14:textId="7214477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C7123" w14:textId="728EA4EE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10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6070601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6A260" w14:textId="6FF506E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01405" w14:textId="06B426D6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54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CD7CF" w14:textId="4842A19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61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011CA" w14:textId="3F3E842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75A50" w14:textId="5339A4E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N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06D9803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4F3D3" w14:textId="536AF56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AD24D" w14:textId="58848251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60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295FD" w14:textId="6E88507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467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0BF5D" w14:textId="7E82D1E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A0BF5" w14:textId="2FEDA89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REP-1</w:t>
            </w:r>
            <w:r w:rsidR="00F50BCF">
              <w:rPr>
                <w:rFonts w:eastAsia="Times New Roman" w:cs="Arial"/>
                <w:color w:val="000000"/>
                <w:sz w:val="20"/>
              </w:rPr>
              <w:t>_Pst</w:t>
            </w:r>
          </w:p>
        </w:tc>
      </w:tr>
      <w:tr w:rsidR="00762061" w:rsidRPr="00A86419" w14:paraId="79473028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56D0D" w14:textId="56FA7C5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544E4" w14:textId="59295EB4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5379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0CF5F" w14:textId="2322F58F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5414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042C2" w14:textId="0F33447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DDEC0" w14:textId="7DFBD72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arbinger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  <w:tr w:rsidR="00762061" w:rsidRPr="00A86419" w14:paraId="10D38170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E4E83" w14:textId="1AD8BA7C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6CB10" w14:textId="724D3D1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5713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8E5A1" w14:textId="182E294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5715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E098A" w14:textId="3DF13A3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0B884" w14:textId="6A53322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(</w:t>
            </w:r>
            <w:proofErr w:type="gramStart"/>
            <w:r w:rsidRPr="00144B26">
              <w:rPr>
                <w:rFonts w:eastAsia="Times New Roman" w:cs="Arial"/>
                <w:color w:val="000000"/>
                <w:sz w:val="20"/>
              </w:rPr>
              <w:t>CA)n</w:t>
            </w:r>
            <w:proofErr w:type="gramEnd"/>
          </w:p>
        </w:tc>
      </w:tr>
      <w:tr w:rsidR="00762061" w:rsidRPr="00A86419" w14:paraId="4F97853E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60EE7" w14:textId="7722A768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6419" w14:textId="5335D07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173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AFC0E" w14:textId="528BDAB2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17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49148" w14:textId="5A51D19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+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65C16" w14:textId="0FE2F33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144B26">
              <w:rPr>
                <w:rFonts w:eastAsia="Times New Roman" w:cs="Arial"/>
                <w:color w:val="000000"/>
                <w:sz w:val="20"/>
              </w:rPr>
              <w:t>AT_rich</w:t>
            </w:r>
            <w:proofErr w:type="spellEnd"/>
          </w:p>
        </w:tc>
      </w:tr>
      <w:tr w:rsidR="00762061" w:rsidRPr="00A86419" w14:paraId="6BBDDAD4" w14:textId="77777777" w:rsidTr="00AD7600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7683B" w14:textId="6AB73AC7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533B14">
              <w:rPr>
                <w:rFonts w:eastAsia="Times New Roman" w:cs="Arial"/>
                <w:color w:val="000000"/>
                <w:sz w:val="20"/>
              </w:rPr>
              <w:t>PtHSP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65BD3" w14:textId="0600C375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44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D96ED" w14:textId="66572350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16630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3E3CF" w14:textId="37F29CAA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72A48" w14:textId="73DDEF8B" w:rsidR="00762061" w:rsidRPr="00144B26" w:rsidRDefault="00762061" w:rsidP="00762061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144B26">
              <w:rPr>
                <w:rFonts w:eastAsia="Times New Roman" w:cs="Arial"/>
                <w:color w:val="000000"/>
                <w:sz w:val="20"/>
              </w:rPr>
              <w:t>Helitron-1_</w:t>
            </w:r>
            <w:r w:rsidR="00374624">
              <w:rPr>
                <w:rFonts w:eastAsia="Times New Roman" w:cs="Arial"/>
                <w:color w:val="000000"/>
                <w:sz w:val="20"/>
              </w:rPr>
              <w:t>Pgt</w:t>
            </w:r>
          </w:p>
        </w:tc>
      </w:tr>
    </w:tbl>
    <w:p w14:paraId="0B1AED25" w14:textId="77777777" w:rsidR="00144B26" w:rsidRPr="00C22ED9" w:rsidRDefault="00144B26" w:rsidP="00C22ED9"/>
    <w:p w14:paraId="6F3E1D15" w14:textId="617A57CC" w:rsidR="00BB039E" w:rsidRDefault="00BB039E" w:rsidP="00C22ED9">
      <w:r>
        <w:br w:type="page"/>
      </w:r>
    </w:p>
    <w:p w14:paraId="2D87163C" w14:textId="565E971F" w:rsidR="00144B26" w:rsidRDefault="00BB039E" w:rsidP="00C22ED9">
      <w:proofErr w:type="gramStart"/>
      <w:r>
        <w:lastRenderedPageBreak/>
        <w:t>Supplemental Table 2.</w:t>
      </w:r>
      <w:proofErr w:type="gramEnd"/>
      <w:r>
        <w:t xml:space="preserve">  Description of matching repeats, type of element and </w:t>
      </w:r>
      <w:r w:rsidR="00B2258E">
        <w:t>which rust fungus</w:t>
      </w:r>
      <w:bookmarkStart w:id="0" w:name="_GoBack"/>
      <w:bookmarkEnd w:id="0"/>
      <w:r>
        <w:t xml:space="preserve"> they are from.</w:t>
      </w:r>
    </w:p>
    <w:tbl>
      <w:tblPr>
        <w:tblpPr w:leftFromText="180" w:rightFromText="180" w:vertAnchor="text" w:horzAnchor="page" w:tblpX="2710" w:tblpY="534"/>
        <w:tblW w:w="6375" w:type="dxa"/>
        <w:tblLayout w:type="fixed"/>
        <w:tblLook w:val="04A0" w:firstRow="1" w:lastRow="0" w:firstColumn="1" w:lastColumn="0" w:noHBand="0" w:noVBand="1"/>
      </w:tblPr>
      <w:tblGrid>
        <w:gridCol w:w="2088"/>
        <w:gridCol w:w="2160"/>
        <w:gridCol w:w="2127"/>
      </w:tblGrid>
      <w:tr w:rsidR="00387316" w:rsidRPr="00144B26" w14:paraId="1E83869B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82FC1" w14:textId="75EA818A" w:rsidR="00387316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CCE18" w14:textId="6A0AC50F" w:rsidR="00387316" w:rsidRPr="00387316" w:rsidRDefault="00655F3D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B2412" w14:textId="60323367" w:rsidR="00387316" w:rsidRPr="00387316" w:rsidRDefault="00655F3D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6BCFDDF4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CFA76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_Pgt-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55CBA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25FB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E9582C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082C2F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7F4CB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5AFA68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2622EE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8C618E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B63A3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3E5650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D8E67D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BAD96C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7E21B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E13A8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1F6B44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B31878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0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2A292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A78A8F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319E83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06E78D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0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1D6A7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889A20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B8DAD3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3EF7C8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0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89E18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59DA34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17BEAB6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53AE95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0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1606E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8134EB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40F7305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8C3473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1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90FCC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3E1D4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94953F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605A4B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8CBBA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F08A25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D506E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D2777C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1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2AAFE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6AB547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0888E8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8763D9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1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2648E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C7F82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CB5B93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1D14D2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2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8A99A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135817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CB1714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28EF87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2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1DE37A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50A06B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78B51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E538AD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3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602DA2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6773DD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96E3E4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6B89AF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3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1D5DF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8AB29C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5A7538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557662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4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F5FF5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528AE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3919B5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F3D125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4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F4ECA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3273E6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B0C0B4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400E24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5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F5727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33533A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5F82A7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81A5D3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5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67600F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80EAC6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300CF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C8191D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6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1C4959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AB62F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D9C70E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11B166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6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372C9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B645B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F78ECB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5A4A4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7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839B88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6980A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8CC9DB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D1F14B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7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6A3BD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87A4D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59488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CCBFAE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8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65664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51297E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150D70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D4099A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18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531BA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95948F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3CD28B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556740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2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ADD86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853D98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1616EB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0A1084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2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CC713A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4A170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85C6C1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1E009F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2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AEA184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B2185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F17600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CAB87D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2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866F7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F6FCCF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09DD64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CA96E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3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0CBB0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C7070A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7E215D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2337E4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3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C801AA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8B164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2BB98F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76DDB2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3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7E105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B45758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2D3C45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1E8D19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3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BC6F3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704162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185773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120317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4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15B53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AD5A77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559FC4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83A3DE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4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64F1F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4A2D1D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0C32D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830065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4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6FE33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06C83E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36EA71F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755B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4_Pst-LT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0582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3722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4F4648E2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61302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41F52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86B2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12BAE2E7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E143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5_Pgt-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2A9EE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E053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63669F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9F7C2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5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6BB66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4117A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45F767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08D11D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5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F1188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47B7B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EE0AF0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5099A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5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23A77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ADD17A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A5DC8F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CA70E6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6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DFAEF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34788F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1B1CA4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AF37AC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6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BA165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F7A64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856AB4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CA8F3C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6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9C32A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B4F9D6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8D76F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FF5660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7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5742C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AA97C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7C897C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F1910F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7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FAC682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425C37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D0E606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57293B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7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98B95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90B998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79A2CF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9559B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8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A066F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9B4B0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4EC39F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0BB453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8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5B07C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E462AF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F3FA0B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578EE4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9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5A1E6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B4DB5A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8387C9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705517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9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140D7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564F9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36A1A9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A10AF2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9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1C668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595159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06ECEA7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88A2F4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-9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44814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Copia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720230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C94E86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9EC653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1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CF31A5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5453F2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01E1D0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7A48F7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2065C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8EC665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B11A98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E4C42B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1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EA8A16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45B3D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A2AB86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FA293F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B141DD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DCA6FA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7561A6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3F22E7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2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CEDC1F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83794D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7FD468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D40C06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2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2141F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EEBD2A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258F4D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A879E8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2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D99A0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9F7CBF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D09E8B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B5865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3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3F088B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B9694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2F0514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031BFC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-3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F96DC2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I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89B4F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B371E9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86B3C9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00CD0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AC6E47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11A649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C9D68A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0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DC410A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BEBB0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32DA3D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C910B2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64E5E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0D3AA0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5DE0EB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8F3EAF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88E5F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EEBC47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CA520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2E7160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4540C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D295D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2DABAB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2B903D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D47B1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83C99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D6F04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C3901A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20125F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1ADE8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48EE58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6CCB67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1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80E8C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6F8D5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B60481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90937F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B53EE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13BBA2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20D3BC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7BAC53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32BC80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1A5D5F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64B354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0BAB76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1AC52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0A682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F8F177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46CD3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3B7F3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E8C185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BF508D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F83803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DA142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44A83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935AC5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261CE7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399BD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61B87C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DAE062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B229DB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0A44B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FAC6E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5850B2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82FE04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2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BB442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E336A6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DAC9F58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9403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3_P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24E0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87C1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5A5A534A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BCA90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6D0FB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BD86C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46E06419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9E6E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30_Ps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B45F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47003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5B5ACC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96CE14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3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0C5F7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2B6B11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C819D8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5B2492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AE18F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01936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5571C3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3862C1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55A66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DE6F0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9E227A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9E14EC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9907D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0CF404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C69C75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4182A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2461D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4CB0AC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A8DF97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1122EC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9942A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F9F3A5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C744CE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3A9212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-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6AA35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8096BA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7FAE10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4B6DBD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1D6BB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1B997A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E7481D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E97350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1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D996C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B79E5E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599D6B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6A5E92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EF358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4E5F94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192722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9CEF8D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2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2DC34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A831F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4A9A491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A331C2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CD303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BC0481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9298C6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BF39E3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2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08DAF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AC66BF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C92B97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FCD7F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F5D23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88E0CE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B289F6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3E2BEA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CB83EF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3547C1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3E7CE1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078C6C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0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46DC6C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6EE8D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E7D193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ED9E22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C4F86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A7AA79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F54307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03D0B1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DFC02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2DBA4F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93BB15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BD3D01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E30F8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D7433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F042A4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20E135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108E32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FFDE6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828003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DD7A2B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48B138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67957B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3AF888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19D494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10CF9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1F94A9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96C0E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0157EA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A9B8A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11E61B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9B5601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72621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1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28CFF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BFDE0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8F625A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3489B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093AA7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BFE61A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5463B8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60E6E0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29FC28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F6B9E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CF666C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2671A9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0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72E2B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A6FC57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2BBF5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D1BB4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099A3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B6EBFA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EEB411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FBBF12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81EAC9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BD03E1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9B921A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22CDA6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C4AE5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6012A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B85AAA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4C12D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2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7B13B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7B08FB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D841DD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1F0C6B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03889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B9BA7E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C90623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07A407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3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07C9E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ED9975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9906E7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15927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A0535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9A928D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376B97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4EB75A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0E0D2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E1C019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F98CFC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CB573A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239A3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8DF750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164383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468D1E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4494A0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AA9065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5BB47C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CCDEB0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BD485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28D672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0C32B0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CBDFD8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3-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FB4FD0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D5B406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418413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A56836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5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3FD15A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F33DFA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0336CDA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BC24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6-1_P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85CE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0FE9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70244DC0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A3697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D309A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E2D15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534ED830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E3AF0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_Pg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BF66F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E7C2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D9F83F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2C87D5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7DF6A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B6D5D4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0DBCE9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B96969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1BDBF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D3A7D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4AAE4DD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B91094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B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1E299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E2E20D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5B44E9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BED0F7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C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762FD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15A05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C25694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136F64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D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492F2C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478DF8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3D40AD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244E46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E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FBC0F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027041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1256C8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8B1C8C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1F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715EB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34BE1E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D83D55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3C221C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996D73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ACB1F7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A78CB8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59BC5F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06756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D23CF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2CB2C7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725F6E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2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67DE08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61C328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3D437E4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775159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1CA053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E36F43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69F713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15143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3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89768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594C03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34321B7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C67C3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98C0F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92ED1C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2DD372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154F7E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7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B737E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6E9653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EC61B0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B99A3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8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02357C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6EA8A3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17CF3C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108BA3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9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DC601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F5F2E3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1D25D3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1A2216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9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E7E75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A2278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DC7216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4F3A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X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0760FC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DNA transposon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49296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9C698F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B5927F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EnSpm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5FD7E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5EA54D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33480E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2E7578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EnSpm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14E1E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C2B464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8555D3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0413E9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EnSpm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0BBEB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7A0367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1E684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DE63B2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EnSpm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4794DF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B1F3E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050DF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36BEF2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EnSpm-N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C2809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EnSp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CBD70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3C633B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DF5C88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1B7A7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E35749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1F0F4D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5BA1D0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F7E4E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415C34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DB46B6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3EF01C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24F9C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900FA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0C87CB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D88448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BAA6A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698D8F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F404BA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64103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CE716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5E28CC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56B0A2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0A1E09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32B64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D88D54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4AB6726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71D36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0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C7469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ED0A7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9976FB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44EF19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0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3962AF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2FAC65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E82219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1A67CB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0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0BC7F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E02DA6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4AD304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14FC58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1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5A52F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02DB60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7C54EE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22697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35BBC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A70785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3453B9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77222E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2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B1F05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55D9C6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27A633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20BB71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2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7CDAA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EDC3F6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5FFA41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C3CD90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3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5E7CD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4E73C4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78E33D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47DB3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3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B13E9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0BB2BD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010DBE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567C3A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4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8C9C3E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F6C128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F896D6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1D1129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4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C33DB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9236FE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7D8532C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7CD6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15_Pgt-LT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EF9D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2E99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1306ECF2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7B7C3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174CD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AC8D2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5568C384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FB887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gt-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0048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A256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27C32E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F2191A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DE2A7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71096F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CC9FD8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1B8E7F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A6A1E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9CF75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23FDEC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C1008F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3505A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325F54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2E7B5A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751D89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9EF45C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B554FE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EA6536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E31767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2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9A1A5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4F1E33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9A94CD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DDA66A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3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EA1764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343589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BBE0AD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EF5238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3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61BD7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ADCDD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1AC834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4B1D4B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3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3AFDD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329479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42858C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235650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3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71C8C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92FA70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4185807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E236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3_P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43BBF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8E2DF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F5F473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99F4AF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4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0C0D3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C630FB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805B79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53C9B9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4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29E51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F47940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E89022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E61F1C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4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844C4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46F57D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8B8541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925985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4_P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51541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512AE5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1F12389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27DFD3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5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674C0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3DC220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20ACE5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911CEB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5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346F3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59A786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92C971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39A597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5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366E1C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CEF737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9BD573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EACE32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6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993704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46A88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D70022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FC75D4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6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E5147A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F369E9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F31A0A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D0F0AE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6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522020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4B3C24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6276C3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DEDAFC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7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27CBE8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A72AF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5AC060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16E825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7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789FE8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F6FF4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731790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370466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7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54AEEE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BB36C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EF7075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FFD3B1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8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0CFCB1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EB05D4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83FAE0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5E093C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8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93168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D4514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7EB1D4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E04C93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8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A922E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BAD719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64C150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1CFC0F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9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A2B24E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433122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B40A27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FD02DA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9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740D4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F2F0E3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3D1FA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9A51F2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-9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A7C01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Gyps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480949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A82428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979E0A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AB850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1B907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75AA62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23E32D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3061C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22FD4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005A46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BA492E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0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A4DAB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666C7A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198B56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381351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0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DDE72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1F9A76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9A21C0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74CC3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CC68D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5DE3B9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268E37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B1912A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ED64A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3B98F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D0FD31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CEB706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43D1E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7D90E8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FFE587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222F7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182AEE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D7DD91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91844B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B95AD6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829CA7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48274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5768E9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310B3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6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B5285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D8AD2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6684F2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048711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7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27A1C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77078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EA8B3CB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29E0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8_Pg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6731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980A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55B5B9B2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CAC6D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F8107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5C28F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665C4797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6772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19_Pg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159EC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793E6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FF60C0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D3358F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E84E1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C08FD9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E10190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D3972B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F3AE0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68159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CD86B3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A9D8BC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07D70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CD25A2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CEF850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5971FC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3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AA479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895E3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33BA93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BCFF1E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3C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7F1A6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E23ECA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26F3C3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2D6E92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BAB4D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AB9514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725C99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065479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8786E9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F381FB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A8B3B6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FB4318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4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DBCE7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18BC82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52E020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724B6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4C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C2E9B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8CAF4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D66AFD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11187D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4D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94F1C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50C8C1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E83DD0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775679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1499A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5838B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C9209A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C24F2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62375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F2181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899E7C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988746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6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E56FA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F8246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30288D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5E6F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E94F8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99CE4C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E17F21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349011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7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BCA14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98428A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CDCB3D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7B0613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48F09B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E73D5C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969E59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9EB3D2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8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96E8E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8719B9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668B7C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E9A8D0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20387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12292D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3F3ACF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A5FD7A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9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E1645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D2E6F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015500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64000D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06BE70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8BE67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57240C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CABEC7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N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9C705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E8EC04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3FE779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B2AD60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N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60861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304A36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21DA7A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43EEAB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N1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C063C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BC07A3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3DCA8A5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6B4E44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N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4A5ECA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C73B3E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2B113C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E297C5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-N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9364C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arbing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98D097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77524C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E50118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BC70C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83EACBA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9A7648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410AB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912D9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28EC1A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BC68C3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5C77DF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38ED3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FF1012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E1C25E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AFDE4D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40AAD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0E64CC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69068E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8E66D2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F5418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DE0079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1DA435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15241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17170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DAF44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2EF65E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D569B5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91B1D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616F1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311478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52415C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6406C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C64D37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0799BC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8F21B4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0E2C3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9C3329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06CF0F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45B27D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13720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0ABFC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18AF99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E65173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6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393B0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99A5A6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5507B9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B96A77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N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A4741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06CF6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7AD47F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A308E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gramEnd"/>
            <w:r w:rsidRPr="00387316">
              <w:rPr>
                <w:rFonts w:eastAsia="Times New Roman" w:cs="Arial"/>
                <w:color w:val="000000"/>
                <w:sz w:val="20"/>
              </w:rPr>
              <w:t>-N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99821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proofErr w:type="gramStart"/>
            <w:r w:rsidRPr="00387316">
              <w:rPr>
                <w:rFonts w:eastAsia="Times New Roman" w:cs="Arial"/>
                <w:color w:val="000000"/>
                <w:sz w:val="20"/>
              </w:rPr>
              <w:t>hAT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41FEBF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3EB0BE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AF912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360294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B1C9E2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FA981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B34E52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46E3A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984E2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E18A4EC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8879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1_Pt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757C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FE4C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655F3D" w:rsidRPr="00144B26" w14:paraId="7D14EEC2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1C206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D2A48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BFEA5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399FAAA3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BCA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2_Ps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1559E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61FD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64F053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D61F68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2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23BD3B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C34F2A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5B0668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0878FC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A4AB9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57FDC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CFD21D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5B418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EEDAF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4535BF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300031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0958D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A2922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ACE2F7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ED4198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2840DF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18401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060060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6466D2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9E51C5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Helitron-6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7D724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Helitr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95CF82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7BA361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6D6D44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1_Pg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9A707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1D9B32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5D76DB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BA955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1_Pg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FFAA7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03B166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76672C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4981E4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1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ACF7A1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48AAEF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F4DA10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04DEF3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1_Pt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E00B2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6185A51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5F64E94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0276DF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1_Pt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3B1C60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607416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3CBA7F5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D553E7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2_Pst-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A4A9C5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B5BD2F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B897C1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9B40C7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2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4E0AB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BFEDDA3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A38C42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46B9D2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3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78F6F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EA6A5F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4B315B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EC8D49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LTR-4_Pst-LT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990A44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 xml:space="preserve">LTR </w:t>
            </w: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Retrotranspos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CFC436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A57255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5560AF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EE8F2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AF594B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29A6DD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C416EC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4383C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A23986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D45E8E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975142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B92A21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610D3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150017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E04B68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5DBB70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90A75A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D4500F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5546FC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350ADF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2F791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1E8AB4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437BA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2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6EC2AD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3413C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EFFAC3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6000D7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11C1C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343116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6A8DC5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17E369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01D1E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DEF6A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ED88F7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71A3C5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3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488BE2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F49A8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690AD90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503EBE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7E789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8E58ACF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279EED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034B35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4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0D1DE1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E42C484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0AD5D3E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ACBB34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AA4F9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7BD0E2E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E3FE7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82E180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6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5DCF9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8F0B887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69D54F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A6ED6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7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ED989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050BA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207889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CD2853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8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4C786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7B2D0F8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98A351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610FD0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9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4C7B10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BDF88A6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9EBEA4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623F66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B0534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37711A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6ABFA6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A86DC9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C9550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0CF2ADC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0478B2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EB35D3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20C38F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F111E0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69D406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3B3352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0B2A6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065A5F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3AC3BC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9BBE46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2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36972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520C3D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122084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17F17C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2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C0906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D708819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888758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1A3E2B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73E0B7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4A541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D0710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611BC5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726E6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E03473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5710891" w14:textId="77777777" w:rsidTr="00CC4182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D8D3A0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3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F6FE6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8B48B5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F5EC66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C62811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FEFDB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658FFEB" w14:textId="77777777" w:rsidR="00387316" w:rsidRPr="00E96B7A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E96B7A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E96B7A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1B71F63B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87B1E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80470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F3507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21DCE14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1EECDD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-N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5C6CC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1C5F1E0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A28A21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1BB8F3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N-1_P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728F8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F8A6E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1A68084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3E058C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BB8CA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0F0CB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197CED9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413257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907E7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B4FDB2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C967CA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7E7269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C0147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8DE20A0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312F32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4390D6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C3F01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DFCEF2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E793B5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0705D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771D4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AB44BF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824CA5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BE5438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-N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55B84B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2FFBDE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5A81AA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674394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C5934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AF359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813119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D12697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65691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B7DE6F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C2E289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E97732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286A3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07FA6C8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7715635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1D802D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1B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F1F82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BC9C84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23E41C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A921EF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BA892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2B6E9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E974907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6EBF4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AD831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8A6026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F1DE6E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CD9665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38C8F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81802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DCEF89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3109F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uDRF-N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58D40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387316">
              <w:rPr>
                <w:rFonts w:eastAsia="Times New Roman" w:cs="Arial"/>
                <w:color w:val="000000"/>
                <w:sz w:val="20"/>
              </w:rPr>
              <w:t>MuD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FC9DA77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0E3305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823D8A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3C4F9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EC75A62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21F067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6C2C2D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BA6DC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3125A4D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5A8CA8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B48C8B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-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49167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8F04C38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B0783F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76E49C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-N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111BA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45DBC24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3CD3083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A5DD71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D10A68D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2D2675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1F2EF0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6EFD64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0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FBBAD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93B45D7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0BC318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FC8693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67900A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B1ADDCF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E17DCC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EC5E8E2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83E6D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43B9D8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4593A6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47E6F4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17ECEB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8CDA5A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9FC746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E2284D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4F1CD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F137F03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AE6EC2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50B476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CBDF62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E9A276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2913E4EB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7FE0ACD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F13FA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D22BF5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47C013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41E38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1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C3DD2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0748AD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9BAC888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446A7AB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59B100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8C3C71F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32192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DABBBD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3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51BD9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AE2E9D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EBB5EE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2FCAA0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4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14219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5A7807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49E93B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534FD9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5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F167BE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425AE5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D8D3D2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296291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6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B39ED1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6E07FA3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CE157EA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E709A3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7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D9635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EC59491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C63F38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BF692A9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8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65316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E24948E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96FA10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181BFF5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-9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ADEBE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Repetitive el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03FC4D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91C9BBF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82895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CDB1D1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CF75FA2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E98FC1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698FDCA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11E77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CE8808F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5CFA24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E0BC7D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FF241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B18E9D7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35BD66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990D74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2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9FB10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D58665E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C03426B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DE8D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N1_Pg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B5B3F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86E7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655F3D" w:rsidRPr="00144B26" w14:paraId="4779E184" w14:textId="77777777" w:rsidTr="00E96B7A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0011C" w14:textId="77777777" w:rsidR="00655F3D" w:rsidRPr="00387316" w:rsidRDefault="00655F3D" w:rsidP="00655F3D">
            <w:pPr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lastRenderedPageBreak/>
              <w:t>Matching eleme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77A8B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Element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50B93" w14:textId="77777777" w:rsidR="00655F3D" w:rsidRPr="00387316" w:rsidRDefault="00655F3D" w:rsidP="00655F3D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Fungal Genome</w:t>
            </w:r>
          </w:p>
        </w:tc>
      </w:tr>
      <w:tr w:rsidR="00387316" w:rsidRPr="00144B26" w14:paraId="6CDA537C" w14:textId="77777777" w:rsidTr="00655F3D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7E5B3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N1_Ps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3F446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4ED8A6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0BA0EB01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EC1AD91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N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72C4E5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9C6686D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C00B9E2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7642AD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gan-N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CBD9F7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Mariner/Tc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F758F20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58BFF66D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2E7E53A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T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51988C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SA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55E85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A28AF6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75D87B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1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A2D5D30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95CDA1E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0E16B54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05DCE71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1_Ps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9A48E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7EAAC50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spellStart"/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striiformis</w:t>
            </w:r>
            <w:proofErr w:type="spellEnd"/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19D6309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52DF4F6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1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BF7079A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EEB7437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1B4E71C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9128C5C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1B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9F8328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D77784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671F3E0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B705A87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2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04DC87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0FFB10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7920D78E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349B424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2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4A45F4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6A894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A01FA6C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7BFA6B54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3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F46263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A6F46F5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96CA246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28F0DDC6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3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B78B4E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0C179DC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C015433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79A177F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4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84223B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121E2AA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313A2585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4A07E418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4_Pt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C65612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2E0B2D9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triticina</w:t>
            </w:r>
            <w:proofErr w:type="gramEnd"/>
          </w:p>
        </w:tc>
      </w:tr>
      <w:tr w:rsidR="00387316" w:rsidRPr="00144B26" w14:paraId="2D967C30" w14:textId="77777777" w:rsidTr="00655F3D">
        <w:trPr>
          <w:trHeight w:val="300"/>
        </w:trPr>
        <w:tc>
          <w:tcPr>
            <w:tcW w:w="2088" w:type="dxa"/>
            <w:shd w:val="clear" w:color="auto" w:fill="auto"/>
            <w:noWrap/>
            <w:vAlign w:val="bottom"/>
          </w:tcPr>
          <w:p w14:paraId="1EBE2E5E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5_Pg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0597D5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E9E6506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  <w:tr w:rsidR="00387316" w:rsidRPr="00144B26" w14:paraId="4EF8EB3F" w14:textId="77777777" w:rsidTr="00655F3D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6F6B0" w14:textId="77777777" w:rsidR="00387316" w:rsidRPr="00387316" w:rsidRDefault="00387316" w:rsidP="00655F3D">
            <w:pPr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-6_Pg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268B9" w14:textId="77777777" w:rsidR="00387316" w:rsidRPr="00387316" w:rsidRDefault="00387316" w:rsidP="00387316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387316">
              <w:rPr>
                <w:rFonts w:eastAsia="Times New Roman" w:cs="Arial"/>
                <w:color w:val="000000"/>
                <w:sz w:val="20"/>
              </w:rPr>
              <w:t>Tad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8502E" w14:textId="77777777" w:rsidR="00387316" w:rsidRPr="00CC4182" w:rsidRDefault="00387316" w:rsidP="00387316">
            <w:pPr>
              <w:jc w:val="center"/>
              <w:rPr>
                <w:rFonts w:eastAsia="Times New Roman" w:cs="Arial"/>
                <w:i/>
                <w:color w:val="000000"/>
                <w:sz w:val="20"/>
              </w:rPr>
            </w:pPr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P. </w:t>
            </w:r>
            <w:proofErr w:type="gramStart"/>
            <w:r w:rsidRPr="00CC4182">
              <w:rPr>
                <w:rFonts w:eastAsia="Times New Roman" w:cs="Arial"/>
                <w:i/>
                <w:color w:val="000000"/>
                <w:sz w:val="20"/>
              </w:rPr>
              <w:t>graminis</w:t>
            </w:r>
            <w:proofErr w:type="gramEnd"/>
            <w:r w:rsidRPr="00CC4182">
              <w:rPr>
                <w:rFonts w:eastAsia="Times New Roman" w:cs="Arial"/>
                <w:i/>
                <w:color w:val="000000"/>
                <w:sz w:val="20"/>
              </w:rPr>
              <w:t xml:space="preserve"> tritici</w:t>
            </w:r>
          </w:p>
        </w:tc>
      </w:tr>
    </w:tbl>
    <w:p w14:paraId="2B45AD49" w14:textId="77777777" w:rsidR="00AD7600" w:rsidRDefault="00AD7600" w:rsidP="00C22ED9"/>
    <w:p w14:paraId="2B158C95" w14:textId="77777777" w:rsidR="00AD7600" w:rsidRDefault="00AD7600" w:rsidP="00C22ED9"/>
    <w:p w14:paraId="75B4B76F" w14:textId="77777777" w:rsidR="00387316" w:rsidRDefault="00387316" w:rsidP="00C22ED9"/>
    <w:p w14:paraId="30EE07B9" w14:textId="77777777" w:rsidR="00387316" w:rsidRPr="00C22ED9" w:rsidRDefault="00387316" w:rsidP="00C22ED9"/>
    <w:sectPr w:rsidR="00387316" w:rsidRPr="00C22ED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19"/>
    <w:rsid w:val="00144B26"/>
    <w:rsid w:val="001B5610"/>
    <w:rsid w:val="00205039"/>
    <w:rsid w:val="002209AB"/>
    <w:rsid w:val="00255E5C"/>
    <w:rsid w:val="00374624"/>
    <w:rsid w:val="00387316"/>
    <w:rsid w:val="005815CA"/>
    <w:rsid w:val="006232BC"/>
    <w:rsid w:val="00655F3D"/>
    <w:rsid w:val="006C3687"/>
    <w:rsid w:val="00762061"/>
    <w:rsid w:val="00776541"/>
    <w:rsid w:val="00913FE4"/>
    <w:rsid w:val="009A3AD1"/>
    <w:rsid w:val="00A55EF5"/>
    <w:rsid w:val="00A74592"/>
    <w:rsid w:val="00A86419"/>
    <w:rsid w:val="00A967F2"/>
    <w:rsid w:val="00AD7600"/>
    <w:rsid w:val="00B10801"/>
    <w:rsid w:val="00B2258E"/>
    <w:rsid w:val="00BB039E"/>
    <w:rsid w:val="00C22ED9"/>
    <w:rsid w:val="00CC4182"/>
    <w:rsid w:val="00D8116F"/>
    <w:rsid w:val="00DA011C"/>
    <w:rsid w:val="00E96B7A"/>
    <w:rsid w:val="00F5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AC0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6F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6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9</Pages>
  <Words>4323</Words>
  <Characters>24644</Characters>
  <Application>Microsoft Macintosh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28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Fellers</dc:creator>
  <cp:lastModifiedBy>John Fellers</cp:lastModifiedBy>
  <cp:revision>7</cp:revision>
  <dcterms:created xsi:type="dcterms:W3CDTF">2012-09-20T06:11:00Z</dcterms:created>
  <dcterms:modified xsi:type="dcterms:W3CDTF">2012-09-28T16:32:00Z</dcterms:modified>
</cp:coreProperties>
</file>